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9E92D" w14:textId="3DCA3401" w:rsidR="00D852FA" w:rsidRPr="00FE60DF" w:rsidRDefault="009B592B" w:rsidP="00DB0DD9">
      <w:pPr>
        <w:widowControl/>
        <w:spacing w:after="160"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bookmarkStart w:id="0" w:name="_GoBack"/>
      <w:proofErr w:type="gramStart"/>
      <w:r w:rsidRPr="00FE60DF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Supplementary</w:t>
      </w:r>
      <w:r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</w:t>
      </w:r>
      <w:r w:rsidR="00E1452F"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</w:t>
      </w:r>
      <w:r w:rsidR="007629D8"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S1</w:t>
      </w:r>
      <w:r w:rsidR="00DB0DD9"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>.</w:t>
      </w:r>
      <w:proofErr w:type="gramEnd"/>
      <w:r w:rsidR="00DB0DD9" w:rsidRPr="00FE60DF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 xml:space="preserve"> </w:t>
      </w:r>
      <w:r w:rsidR="00D852FA" w:rsidRPr="00FE60D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Oligo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4904"/>
      </w:tblGrid>
      <w:tr w:rsidR="00FE60DF" w:rsidRPr="00FE60DF" w14:paraId="26F5BCAF" w14:textId="77777777" w:rsidTr="00A409B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142F41" w14:textId="018BB319" w:rsidR="00156085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0DF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659EFE" w14:textId="446AA04C" w:rsidR="00156085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0DF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  <w:tc>
          <w:tcPr>
            <w:tcW w:w="49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912999" w14:textId="2F247263" w:rsidR="00156085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0DF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</w:tr>
      <w:tr w:rsidR="00FE60DF" w:rsidRPr="00FE60DF" w14:paraId="491C15F1" w14:textId="77777777" w:rsidTr="00A409BF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C5440D8" w14:textId="07F8EEB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H3F3A-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7486BF3" w14:textId="73EAFCC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left w:val="nil"/>
              <w:bottom w:val="nil"/>
              <w:right w:val="nil"/>
            </w:tcBorders>
          </w:tcPr>
          <w:p w14:paraId="0061F5B7" w14:textId="18EF783E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AAGCCGCTCGCAAGAGTGCG</w:t>
            </w:r>
          </w:p>
        </w:tc>
      </w:tr>
      <w:tr w:rsidR="00FE60DF" w:rsidRPr="00FE60DF" w14:paraId="1921897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29BB0" w14:textId="35E4AD6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H3F3A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B8EB3" w14:textId="20DC275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0BE21C1" w14:textId="38DD60C3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TTGCCTCCTGCAAAGCAC</w:t>
            </w:r>
          </w:p>
        </w:tc>
      </w:tr>
      <w:tr w:rsidR="00FE60DF" w:rsidRPr="00FE60DF" w14:paraId="36266E2A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41F82" w14:textId="1FD5E8DE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H3F3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98BD0" w14:textId="6C533FD2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3559AF4" w14:textId="50C45DD0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AGGTTTCAGAGCGCAGCCAT</w:t>
            </w:r>
          </w:p>
        </w:tc>
      </w:tr>
      <w:tr w:rsidR="00FE60DF" w:rsidRPr="00FE60DF" w14:paraId="3953E72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5D0DE8" w14:textId="184FDE9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H3F3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B7684" w14:textId="4B1AFB2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32E7BE5" w14:textId="6521FF20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CGAGCCAACTGGATGTCTTTG</w:t>
            </w:r>
          </w:p>
        </w:tc>
      </w:tr>
      <w:tr w:rsidR="00FE60DF" w:rsidRPr="00FE60DF" w14:paraId="3775C0E1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D73FF2" w14:textId="6445676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KIF1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BD0805" w14:textId="559CF97D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CE9913D" w14:textId="021C2228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TCAATTGGCGGGGTTCCAT</w:t>
            </w:r>
          </w:p>
        </w:tc>
      </w:tr>
      <w:tr w:rsidR="00FE60DF" w:rsidRPr="00FE60DF" w14:paraId="2EA7917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754AE9" w14:textId="0C5701A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KIF1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797F3" w14:textId="00E7CC40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D1D0DD0" w14:textId="57937686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GGGCTCGCAGAGGTAATC</w:t>
            </w:r>
          </w:p>
        </w:tc>
      </w:tr>
      <w:tr w:rsidR="00FE60DF" w:rsidRPr="00FE60DF" w14:paraId="544C4C5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8394AF" w14:textId="4F36E7F9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53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BE858" w14:textId="086E0C15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43D7207" w14:textId="00D2463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AGCTGAATGAGGCCTTGGA</w:t>
            </w:r>
          </w:p>
        </w:tc>
      </w:tr>
      <w:tr w:rsidR="00FE60DF" w:rsidRPr="00FE60DF" w14:paraId="1D0DC0B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FA4A3C" w14:textId="1DDB80F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53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E7F7E" w14:textId="08F07D2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C6DD83E" w14:textId="0CFDD6DD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GAGTCAGGCCCTTCTGTCTT</w:t>
            </w:r>
          </w:p>
        </w:tc>
      </w:tr>
      <w:tr w:rsidR="00FE60DF" w:rsidRPr="00FE60DF" w14:paraId="654B2A0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BEEEE" w14:textId="0128930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27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9FA87" w14:textId="0C9D07E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9ACCD42" w14:textId="7F446239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GCCTCAGAAGACGTCAAAC</w:t>
            </w:r>
          </w:p>
        </w:tc>
      </w:tr>
      <w:tr w:rsidR="00FE60DF" w:rsidRPr="00FE60DF" w14:paraId="37814FBE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326796" w14:textId="7D790EB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27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CC4BA" w14:textId="2836F6A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7D3E83E" w14:textId="5FA1FD1F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AGGATGTCCATTCCATGA</w:t>
            </w:r>
          </w:p>
        </w:tc>
      </w:tr>
      <w:tr w:rsidR="00FE60DF" w:rsidRPr="00FE60DF" w14:paraId="11B8B28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CEEDB" w14:textId="647889E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2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448AA" w14:textId="7F4EE4C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9245409" w14:textId="10AC07FB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CGGCGAGGCCGGGATGAG</w:t>
            </w:r>
          </w:p>
        </w:tc>
      </w:tr>
      <w:tr w:rsidR="00FE60DF" w:rsidRPr="00FE60DF" w14:paraId="66FABF0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626BB" w14:textId="32BADF8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2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28C288" w14:textId="461F2D5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0BB92C7" w14:textId="351B4BE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TCCTCTTGGAGAAGATC</w:t>
            </w:r>
          </w:p>
        </w:tc>
      </w:tr>
      <w:tr w:rsidR="00FE60DF" w:rsidRPr="00FE60DF" w14:paraId="241F49D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802FB6" w14:textId="733AD87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1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338BA" w14:textId="338E61D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29408B8" w14:textId="784D03AB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GCATGGAGCCTTCGGCTGA</w:t>
            </w:r>
          </w:p>
        </w:tc>
      </w:tr>
      <w:tr w:rsidR="00FE60DF" w:rsidRPr="00FE60DF" w14:paraId="4D40DE2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5FC1FF" w14:textId="3D92B3A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1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24320" w14:textId="4002E350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6F62D9E" w14:textId="49D73F24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CATCATCATGACCTGGATCG</w:t>
            </w:r>
          </w:p>
        </w:tc>
      </w:tr>
      <w:tr w:rsidR="00FE60DF" w:rsidRPr="00FE60DF" w14:paraId="710C5D2A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6D974" w14:textId="619E221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14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110D4" w14:textId="0A8DC5C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98F7F1D" w14:textId="7BE9812A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GTGGCCCTCGTGCTGAT</w:t>
            </w:r>
          </w:p>
        </w:tc>
      </w:tr>
      <w:tr w:rsidR="00FE60DF" w:rsidRPr="00FE60DF" w14:paraId="4BA40B3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F081A" w14:textId="480D1D9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14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67A08" w14:textId="3A353B7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3443B4E" w14:textId="2736351F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GTGTCCAGGAAGCCCTC</w:t>
            </w:r>
          </w:p>
        </w:tc>
      </w:tr>
      <w:tr w:rsidR="00FE60DF" w:rsidRPr="00FE60DF" w14:paraId="0C04571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FC5D9" w14:textId="65A09C4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MDM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619DB" w14:textId="5D9874E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1FAC280" w14:textId="3CCADB8D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CAGTGAATCTACAGGGACGC</w:t>
            </w:r>
          </w:p>
        </w:tc>
      </w:tr>
      <w:tr w:rsidR="00FE60DF" w:rsidRPr="00FE60DF" w14:paraId="1EF6D81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E7FE7" w14:textId="4D558B2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MDM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D8A43" w14:textId="65C9778B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E3E16A1" w14:textId="7CFBF7CB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TCCTGATCCAACCAATCACC</w:t>
            </w:r>
          </w:p>
        </w:tc>
      </w:tr>
      <w:tr w:rsidR="00FE60DF" w:rsidRPr="00FE60DF" w14:paraId="3837F67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D77CB" w14:textId="695E20F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9ADD8" w14:textId="5B23145E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60EFE20" w14:textId="6BD15148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CCGCAACAGGGAAGAAC</w:t>
            </w:r>
          </w:p>
        </w:tc>
      </w:tr>
      <w:tr w:rsidR="00FE60DF" w:rsidRPr="00FE60DF" w14:paraId="12DA032D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0CB780" w14:textId="5828300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87028" w14:textId="18C6E2D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F239362" w14:textId="20F946B2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AGCCTTTTTAGATGGCTGCT</w:t>
            </w:r>
          </w:p>
        </w:tc>
      </w:tr>
      <w:tr w:rsidR="00FE60DF" w:rsidRPr="00FE60DF" w14:paraId="0EFDB46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B89077" w14:textId="1619E66B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B0B22" w14:textId="7AA962D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836F264" w14:textId="4F41FFB7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TTGGAGTCCCTGTCCGTA</w:t>
            </w:r>
          </w:p>
        </w:tc>
      </w:tr>
      <w:tr w:rsidR="00FE60DF" w:rsidRPr="00FE60DF" w14:paraId="080B69E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FEB799" w14:textId="31FBE41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63CCE" w14:textId="2769898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0E7649B" w14:textId="16CD53EA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GAAAGATCCGGAAGAGTTG</w:t>
            </w:r>
          </w:p>
        </w:tc>
      </w:tr>
      <w:tr w:rsidR="00FE60DF" w:rsidRPr="00FE60DF" w14:paraId="08BEF949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96881" w14:textId="5E18EC02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4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AE431" w14:textId="7D22E4C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2F12901" w14:textId="3EB0E278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CACAGTGTCACGAACAGA</w:t>
            </w:r>
          </w:p>
        </w:tc>
      </w:tr>
      <w:tr w:rsidR="00FE60DF" w:rsidRPr="00FE60DF" w14:paraId="2346D10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E2AE8" w14:textId="22ECE672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4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0C167" w14:textId="7551568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2B84BF4" w14:textId="4C70DB25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CTCGGAGAAGCTGAAACA</w:t>
            </w:r>
          </w:p>
        </w:tc>
      </w:tr>
      <w:tr w:rsidR="00FE60DF" w:rsidRPr="00FE60DF" w14:paraId="7F236BF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CE6125" w14:textId="2094088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71B396" w14:textId="6A175CE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B03781A" w14:textId="1D542FE3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ATCGTTCACCGAGATCTGA</w:t>
            </w:r>
          </w:p>
        </w:tc>
      </w:tr>
      <w:tr w:rsidR="00FE60DF" w:rsidRPr="00FE60DF" w14:paraId="20E7DC3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1B993" w14:textId="41BDD7C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K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903F6" w14:textId="2B0ADB1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7C9B9C0" w14:textId="5A848C66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CAACACTCCACATGTCCAC</w:t>
            </w:r>
          </w:p>
        </w:tc>
      </w:tr>
      <w:tr w:rsidR="00FE60DF" w:rsidRPr="00FE60DF" w14:paraId="6E9A4E7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8A955" w14:textId="2A0B0CFB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Wnt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52347" w14:textId="04FDD08E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5A74F4F" w14:textId="1836831F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GCAGCCCCTTGGTTATGG</w:t>
            </w:r>
          </w:p>
        </w:tc>
      </w:tr>
      <w:tr w:rsidR="00FE60DF" w:rsidRPr="00FE60DF" w14:paraId="58661B9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1BB25" w14:textId="7E510430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lastRenderedPageBreak/>
              <w:t>qPCR-Wnt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355B07" w14:textId="051AB40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0F1D431" w14:textId="6C793D7E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CAGCCTGGCACAACTCG</w:t>
            </w:r>
          </w:p>
        </w:tc>
      </w:tr>
      <w:tr w:rsidR="00FE60DF" w:rsidRPr="00FE60DF" w14:paraId="374B9A73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C5341" w14:textId="0238F98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Wnt7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52D828" w14:textId="5EC928C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63B2D74" w14:textId="662E1C6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ACAGAAACTTTCGCAAGTGG</w:t>
            </w:r>
          </w:p>
        </w:tc>
      </w:tr>
      <w:tr w:rsidR="00FE60DF" w:rsidRPr="00FE60DF" w14:paraId="4E152A6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7568E" w14:textId="1203AE0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Wnt7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0498C" w14:textId="3237EE8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E925007" w14:textId="26C67C6C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TACTGGCACTCGTTGATGC</w:t>
            </w:r>
          </w:p>
        </w:tc>
      </w:tr>
      <w:tr w:rsidR="00FE60DF" w:rsidRPr="00FE60DF" w14:paraId="77270CFD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07C599" w14:textId="27A00AB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Wnt8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449CF" w14:textId="41C89D6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7007220" w14:textId="484C0AE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CGACACCTTTCGCTCCATC</w:t>
            </w:r>
          </w:p>
        </w:tc>
      </w:tr>
      <w:tr w:rsidR="00FE60DF" w:rsidRPr="00FE60DF" w14:paraId="045B7691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2A3E2C" w14:textId="284A40FE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Wnt8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FE5FD" w14:textId="43AC0F4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4470A1B" w14:textId="3AD35A82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AGCCCTAGCGTTTTGTTCTC</w:t>
            </w:r>
          </w:p>
        </w:tc>
      </w:tr>
      <w:tr w:rsidR="00FE60DF" w:rsidRPr="00FE60DF" w14:paraId="7322071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05A77" w14:textId="5943F1C9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B4D24" w14:textId="1E9F8D9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3CB239D" w14:textId="6A072D45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agaatctcacccctgctgtc</w:t>
            </w:r>
            <w:proofErr w:type="spellEnd"/>
          </w:p>
        </w:tc>
      </w:tr>
      <w:tr w:rsidR="00FE60DF" w:rsidRPr="00FE60DF" w14:paraId="52982D9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6DB03" w14:textId="3060AD59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BD0465" w14:textId="07E6FDC9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35E4560" w14:textId="43A2C250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gggaatgggaggtgaaagga</w:t>
            </w:r>
            <w:proofErr w:type="spellEnd"/>
          </w:p>
        </w:tc>
      </w:tr>
      <w:tr w:rsidR="00FE60DF" w:rsidRPr="00FE60DF" w14:paraId="74C778C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90EA2" w14:textId="56055D0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7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33976" w14:textId="26CF2AA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AD05131" w14:textId="74A39F88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ggcccttcgtctctatccat</w:t>
            </w:r>
            <w:proofErr w:type="spellEnd"/>
          </w:p>
        </w:tc>
      </w:tr>
      <w:tr w:rsidR="00FE60DF" w:rsidRPr="00FE60DF" w14:paraId="299E5F23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722C90" w14:textId="442C08F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7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44CED" w14:textId="6860963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1A81E48" w14:textId="5C6F9572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atacgactcggagcagctac</w:t>
            </w:r>
            <w:proofErr w:type="spellEnd"/>
          </w:p>
        </w:tc>
      </w:tr>
      <w:tr w:rsidR="00FE60DF" w:rsidRPr="00FE60DF" w14:paraId="5B8147F7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49749" w14:textId="3FC50B9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7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C9B22" w14:textId="055B274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6782DC8" w14:textId="14FFA7B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gagatgagggccccagatac</w:t>
            </w:r>
            <w:proofErr w:type="spellEnd"/>
          </w:p>
        </w:tc>
      </w:tr>
      <w:tr w:rsidR="00FE60DF" w:rsidRPr="00FE60DF" w14:paraId="3B689A9A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2C7AB" w14:textId="2ED0E84D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preWNT7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2A50B" w14:textId="1F6C91E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CA25A22" w14:textId="232588FC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gtctgtcccacacctgagaa</w:t>
            </w:r>
            <w:proofErr w:type="spellEnd"/>
          </w:p>
        </w:tc>
      </w:tr>
      <w:tr w:rsidR="00FE60DF" w:rsidRPr="00FE60DF" w14:paraId="21066279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FFCE07" w14:textId="7204E50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8FB258" w14:textId="40D2B08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9B99E9B" w14:textId="6DCA2DFC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AGAACCTAAACCACCCGTG</w:t>
            </w:r>
          </w:p>
        </w:tc>
      </w:tr>
      <w:tr w:rsidR="00FE60DF" w:rsidRPr="00FE60DF" w14:paraId="2B2F2F13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7B8492" w14:textId="005316AF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9DD1C" w14:textId="0E99EE0D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9C44F9D" w14:textId="424E1E39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CTTCGTAGCGCCATTGTAA</w:t>
            </w:r>
          </w:p>
        </w:tc>
      </w:tr>
      <w:tr w:rsidR="00FE60DF" w:rsidRPr="00FE60DF" w14:paraId="24D40B8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DBB1A" w14:textId="49EA4D1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FAE10" w14:textId="3C9BB230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4755895" w14:textId="3C0F9E93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TACCCTGTATGAAGGGAAGCC</w:t>
            </w:r>
          </w:p>
        </w:tc>
      </w:tr>
      <w:tr w:rsidR="00FE60DF" w:rsidRPr="00FE60DF" w14:paraId="64051CF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CABA6A" w14:textId="3E433DA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5E712F" w14:textId="34A0F7C0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B2921DE" w14:textId="1E4D508D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TACCCCGAAGTTACGTCTTTC</w:t>
            </w:r>
          </w:p>
        </w:tc>
      </w:tr>
      <w:tr w:rsidR="00FE60DF" w:rsidRPr="00FE60DF" w14:paraId="413FDE21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35D97F" w14:textId="1717F5D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3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5B0D5" w14:textId="0D3FBB1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DBDB11A" w14:textId="60F8FD61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CCAGCAACTCCTAGAACTGAG</w:t>
            </w:r>
          </w:p>
        </w:tc>
      </w:tr>
      <w:tr w:rsidR="00FE60DF" w:rsidRPr="00FE60DF" w14:paraId="3D2979F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396DDB" w14:textId="4B1D498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TET3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384A8B" w14:textId="3D9AB15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290841F" w14:textId="7291FC4B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GGCCGCTTGAATACTGACTG</w:t>
            </w:r>
          </w:p>
        </w:tc>
      </w:tr>
      <w:tr w:rsidR="00FE60DF" w:rsidRPr="00FE60DF" w14:paraId="7E8B02D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39F237" w14:textId="6588B118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133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E2C3A" w14:textId="47FEDCA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FC39DD7" w14:textId="1762F072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CAGGTAAGAACCCGGATCAA</w:t>
            </w:r>
          </w:p>
        </w:tc>
      </w:tr>
      <w:tr w:rsidR="00FE60DF" w:rsidRPr="00FE60DF" w14:paraId="18ADC77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F7F13B" w14:textId="49AF04B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133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E2E18" w14:textId="5A554011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36AF109" w14:textId="1387A69E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AAGAATTCCGCCTCCTAGCACT</w:t>
            </w:r>
          </w:p>
        </w:tc>
      </w:tr>
      <w:tr w:rsidR="00FE60DF" w:rsidRPr="00FE60DF" w14:paraId="698BDBB7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9772B" w14:textId="560FB817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32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D9825" w14:textId="34162924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9F29004" w14:textId="51351B4D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CCAGTGTACTTCAGTTGGTGC</w:t>
            </w:r>
          </w:p>
        </w:tc>
      </w:tr>
      <w:tr w:rsidR="00FE60DF" w:rsidRPr="00FE60DF" w14:paraId="12007E8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8FBD5" w14:textId="7D652EE9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CD32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1F9FC" w14:textId="2DC5ADF6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2C0300F" w14:textId="13AF8006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CCTTCAGGTTTTGCTCTTCTCC</w:t>
            </w:r>
          </w:p>
        </w:tc>
      </w:tr>
      <w:tr w:rsidR="00FE60DF" w:rsidRPr="00FE60DF" w14:paraId="0DC804F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1C02E" w14:textId="4ECF2EDC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ALDH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3669B9" w14:textId="7D458F1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0829CD8" w14:textId="708FC8D6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GCTGGCGACAATGGAGT</w:t>
            </w:r>
          </w:p>
        </w:tc>
      </w:tr>
      <w:tr w:rsidR="00FE60DF" w:rsidRPr="00FE60DF" w14:paraId="30B0491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73C3FC" w14:textId="5718A543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-ALDH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27A3A" w14:textId="6788EE5A" w:rsidR="00A409BF" w:rsidRPr="00FE60DF" w:rsidRDefault="00A409BF" w:rsidP="00D85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488018D" w14:textId="0B2CEBEF" w:rsidR="00A409BF" w:rsidRPr="00FE60DF" w:rsidRDefault="00A409BF" w:rsidP="00D852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TCAGCCCAACCTGCACAG</w:t>
            </w:r>
          </w:p>
        </w:tc>
      </w:tr>
      <w:tr w:rsidR="00FE60DF" w:rsidRPr="00FE60DF" w14:paraId="74ECAD39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FCA28" w14:textId="2CF345DC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q</w:t>
            </w:r>
            <w:r w:rsidRPr="00FE60DF">
              <w:rPr>
                <w:rFonts w:ascii="Times New Roman" w:hAnsi="Times New Roman" w:cs="Times New Roman"/>
              </w:rPr>
              <w:t>PCR-NEAT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B3042" w14:textId="78F4E789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A7711A4" w14:textId="3E21C446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cttcttcctccctttaact</w:t>
            </w:r>
          </w:p>
        </w:tc>
      </w:tr>
      <w:tr w:rsidR="00FE60DF" w:rsidRPr="00FE60DF" w14:paraId="735AF95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595BA" w14:textId="59E4339D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q</w:t>
            </w:r>
            <w:r w:rsidRPr="00FE60DF">
              <w:rPr>
                <w:rFonts w:ascii="Times New Roman" w:hAnsi="Times New Roman" w:cs="Times New Roman"/>
              </w:rPr>
              <w:t>PCR-NEAT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DE8CC" w14:textId="666368A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7E8A6FD" w14:textId="349F2BEF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tctcttcctccaccattac</w:t>
            </w:r>
          </w:p>
        </w:tc>
      </w:tr>
      <w:tr w:rsidR="00FE60DF" w:rsidRPr="00FE60DF" w14:paraId="0FBABD4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A62FF" w14:textId="017DD9FC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q</w:t>
            </w:r>
            <w:r w:rsidRPr="00FE60DF">
              <w:rPr>
                <w:rFonts w:ascii="Times New Roman" w:hAnsi="Times New Roman" w:cs="Times New Roman"/>
              </w:rPr>
              <w:t>PCR-NEAT1_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4AE25" w14:textId="0EB1DE0E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DF9B5A8" w14:textId="32973D1F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gtagcctctggtgtcatttg</w:t>
            </w:r>
          </w:p>
        </w:tc>
      </w:tr>
      <w:tr w:rsidR="00FE60DF" w:rsidRPr="00FE60DF" w14:paraId="752C90C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B003AE" w14:textId="76E8EA26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q</w:t>
            </w:r>
            <w:r w:rsidRPr="00FE60DF">
              <w:rPr>
                <w:rFonts w:ascii="Times New Roman" w:hAnsi="Times New Roman" w:cs="Times New Roman"/>
              </w:rPr>
              <w:t>PCR-NEAT1_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9F5F6" w14:textId="58A07256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6ADD0B6" w14:textId="20150985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gacacttctccagggaacatac</w:t>
            </w:r>
          </w:p>
        </w:tc>
      </w:tr>
      <w:tr w:rsidR="00FE60DF" w:rsidRPr="00FE60DF" w14:paraId="116FFAC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D3E9E" w14:textId="0EA5614C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B</w:t>
            </w:r>
            <w:r w:rsidRPr="00FE60DF">
              <w:rPr>
                <w:rFonts w:ascii="Times New Roman" w:hAnsi="Times New Roman" w:cs="Times New Roman"/>
              </w:rPr>
              <w:t>iotin-NEAT1_probe-sense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80D3D" w14:textId="5C1B873E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9F0AED5" w14:textId="31589BE4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agccttgtaaatgcctatatt</w:t>
            </w:r>
          </w:p>
        </w:tc>
      </w:tr>
      <w:tr w:rsidR="00FE60DF" w:rsidRPr="00FE60DF" w14:paraId="2A85DB9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D1793C" w14:textId="34C18B41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lastRenderedPageBreak/>
              <w:t>B</w:t>
            </w:r>
            <w:r w:rsidRPr="00FE60DF">
              <w:rPr>
                <w:rFonts w:ascii="Times New Roman" w:hAnsi="Times New Roman" w:cs="Times New Roman"/>
              </w:rPr>
              <w:t>iotin-NEAT1_probe-antisense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4B2C9" w14:textId="4A66BF65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BEBA781" w14:textId="432A006C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aatataggcatttacaaggct</w:t>
            </w:r>
          </w:p>
        </w:tc>
      </w:tr>
      <w:tr w:rsidR="00FE60DF" w:rsidRPr="00FE60DF" w14:paraId="0AC652F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50F157" w14:textId="61859E32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B</w:t>
            </w:r>
            <w:r w:rsidRPr="00FE60DF">
              <w:rPr>
                <w:rFonts w:ascii="Times New Roman" w:hAnsi="Times New Roman" w:cs="Times New Roman"/>
              </w:rPr>
              <w:t>iotin-NEAT1_probe-sense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77B02" w14:textId="62C952F1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046E4DB" w14:textId="3D5F1596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TCATGGACCGTGGTTTGTTACTATAGTGT</w:t>
            </w:r>
          </w:p>
        </w:tc>
      </w:tr>
      <w:tr w:rsidR="00FE60DF" w:rsidRPr="00FE60DF" w14:paraId="7162221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CC15E" w14:textId="02D46A6C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B</w:t>
            </w:r>
            <w:r w:rsidRPr="00FE60DF">
              <w:rPr>
                <w:rFonts w:ascii="Times New Roman" w:hAnsi="Times New Roman" w:cs="Times New Roman"/>
              </w:rPr>
              <w:t>iotin-NEAT1_probe-antisense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316E1" w14:textId="607FCBCE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E118683" w14:textId="03CBF9FB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ACACTATAGTAACAAACCACGGTCCATGA</w:t>
            </w:r>
          </w:p>
        </w:tc>
      </w:tr>
      <w:tr w:rsidR="00FE60DF" w:rsidRPr="00FE60DF" w14:paraId="029065E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B9FA92" w14:textId="7AA953C4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B</w:t>
            </w:r>
            <w:r w:rsidRPr="00FE60DF">
              <w:rPr>
                <w:rFonts w:ascii="Times New Roman" w:hAnsi="Times New Roman" w:cs="Times New Roman"/>
              </w:rPr>
              <w:t>iotin-NEAT1_probe-sens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E9426" w14:textId="09C1B732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F1638DE" w14:textId="4341C788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AAGTGAGAAGTTGCTTAGAAACTTTCC</w:t>
            </w:r>
          </w:p>
        </w:tc>
      </w:tr>
      <w:tr w:rsidR="00FE60DF" w:rsidRPr="00FE60DF" w14:paraId="41034867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2994B8" w14:textId="3F3930C4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B</w:t>
            </w:r>
            <w:r w:rsidRPr="00FE60DF">
              <w:rPr>
                <w:rFonts w:ascii="Times New Roman" w:hAnsi="Times New Roman" w:cs="Times New Roman"/>
              </w:rPr>
              <w:t>iotin-NEAT1_probe-antisens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B3149" w14:textId="21BA7907" w:rsidR="00BF014B" w:rsidRPr="00FE60DF" w:rsidRDefault="00BF014B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ulldow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BDE7A37" w14:textId="4D9092D5" w:rsidR="00BF014B" w:rsidRPr="00FE60DF" w:rsidRDefault="000E6EE9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</w:rPr>
              <w:t>Biotin-</w:t>
            </w:r>
            <w:r w:rsidRPr="00FE60DF">
              <w:rPr>
                <w:rFonts w:ascii="Times New Roman" w:hAnsi="Times New Roman" w:cs="Times New Roman"/>
                <w:caps/>
              </w:rPr>
              <w:t>GGAAAGTTTCTAAGCAACTTCTCACTT</w:t>
            </w:r>
          </w:p>
        </w:tc>
      </w:tr>
      <w:tr w:rsidR="00FE60DF" w:rsidRPr="00FE60DF" w14:paraId="301541D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04959" w14:textId="5563DF4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Kif11-5wt-t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AC74E" w14:textId="737899A0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FFCCB6F" w14:textId="74AA873B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AGCGTGGAGTGAGCCATCTCACT</w:t>
            </w:r>
          </w:p>
        </w:tc>
      </w:tr>
      <w:tr w:rsidR="00FE60DF" w:rsidRPr="00FE60DF" w14:paraId="24A261D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B606C" w14:textId="4D12E93B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Kif11-5wt-t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ED31F" w14:textId="698A4D94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DF61578" w14:textId="79CF1C1A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CCCAAAATTCATTTAATAGCCAAGC</w:t>
            </w:r>
          </w:p>
        </w:tc>
      </w:tr>
      <w:tr w:rsidR="00FE60DF" w:rsidRPr="00FE60DF" w14:paraId="35364DD9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FD591" w14:textId="1975FC85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Kif11-3wt-t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0BD19" w14:textId="5E654385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0631C02" w14:textId="6DDC30E9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CTGGGAATTGCACTTAGGACCTCT</w:t>
            </w:r>
          </w:p>
        </w:tc>
      </w:tr>
      <w:tr w:rsidR="00FE60DF" w:rsidRPr="00FE60DF" w14:paraId="7DF6CD91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553E7E" w14:textId="334D548E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Kif11-3wt-t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B5E9D" w14:textId="38B1937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AD43D5C" w14:textId="77777777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GGACTCCAGGGTATTTGGAATGATAG</w:t>
            </w:r>
          </w:p>
          <w:p w14:paraId="5A7963CE" w14:textId="0B42ADC5" w:rsidR="00290823" w:rsidRPr="00FE60DF" w:rsidRDefault="00290823" w:rsidP="00290823">
            <w:pPr>
              <w:tabs>
                <w:tab w:val="left" w:pos="674"/>
              </w:tabs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FE60DF" w:rsidRPr="00FE60DF" w14:paraId="7E7E7A7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93DEC" w14:textId="2BC0A2B3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H11-t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93F28" w14:textId="182E6E1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0C8B2C2" w14:textId="48414F21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GGCAGTCTGGTACTTCCAAGCT</w:t>
            </w:r>
          </w:p>
        </w:tc>
      </w:tr>
      <w:tr w:rsidR="00FE60DF" w:rsidRPr="00FE60DF" w14:paraId="199B7C5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C2335" w14:textId="0C856D5F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000119-Alb-t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F804C" w14:textId="75C19AD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9F9A77F" w14:textId="1F5D44CE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AGCTACCTATGCGATCCAAACAAC</w:t>
            </w:r>
          </w:p>
        </w:tc>
      </w:tr>
      <w:tr w:rsidR="00FE60DF" w:rsidRPr="00FE60DF" w14:paraId="6AD318C0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E0133" w14:textId="5825567F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H11-t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0FB70" w14:textId="2B7420CD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A3ABF8B" w14:textId="211B2A12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TATCCCCTTGTTCCCTTTCTGC</w:t>
            </w:r>
          </w:p>
        </w:tc>
      </w:tr>
      <w:tr w:rsidR="00FE60DF" w:rsidRPr="00FE60DF" w14:paraId="26D8C35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69751C" w14:textId="2A29C6F6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E9AA6" w14:textId="1FC29DB7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A3FA639" w14:textId="082940DD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CTGTCAGCCTGCCCTACA</w:t>
            </w:r>
          </w:p>
        </w:tc>
      </w:tr>
      <w:tr w:rsidR="00FE60DF" w:rsidRPr="00FE60DF" w14:paraId="0B50D9A7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CA598F" w14:textId="31AA076C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AC04E" w14:textId="62EB895B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01045C2" w14:textId="01016112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TGAGCTCGTGATCCGCCTG</w:t>
            </w:r>
          </w:p>
        </w:tc>
      </w:tr>
      <w:tr w:rsidR="00FE60DF" w:rsidRPr="00FE60DF" w14:paraId="0C8E6BC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A9BA9" w14:textId="2CF5B06E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2682D" w14:textId="687E2AFA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A933614" w14:textId="4B4394F2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ACAGTGCCATTTGCAGAACA</w:t>
            </w:r>
          </w:p>
        </w:tc>
      </w:tr>
      <w:tr w:rsidR="00FE60DF" w:rsidRPr="00FE60DF" w14:paraId="4290600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CA0C02" w14:textId="7AB5DB15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B8A95" w14:textId="2DA2A64C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F405882" w14:textId="53D27A37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CAAAATGGGTCACAGCCCT</w:t>
            </w:r>
          </w:p>
        </w:tc>
      </w:tr>
      <w:tr w:rsidR="00FE60DF" w:rsidRPr="00FE60DF" w14:paraId="56B9E90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09621" w14:textId="4CA76A32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3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C428E" w14:textId="4DA1CE50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2A2483B" w14:textId="5374BE36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GGGTGAGTGGGGATGCAGA</w:t>
            </w:r>
          </w:p>
        </w:tc>
      </w:tr>
      <w:tr w:rsidR="00FE60DF" w:rsidRPr="00FE60DF" w14:paraId="0376D68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2CC905" w14:textId="40B1EDB7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3-3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88FBF" w14:textId="04F965FE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91F5E71" w14:textId="6ECA72F3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GTGCCAGCTGTTTGGGAG</w:t>
            </w:r>
          </w:p>
        </w:tc>
      </w:tr>
      <w:tr w:rsidR="00FE60DF" w:rsidRPr="00FE60DF" w14:paraId="12D9B36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13C89" w14:textId="67A8BE86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2-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C036D" w14:textId="4FA20A66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382C3428" w14:textId="1675BE3A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CTACTTTGTTGCACAATGTCCAGT</w:t>
            </w:r>
          </w:p>
        </w:tc>
      </w:tr>
      <w:tr w:rsidR="00FE60DF" w:rsidRPr="00FE60DF" w14:paraId="6886A08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4D99A" w14:textId="3E0F8260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2-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DCB898" w14:textId="74096567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4A27C49" w14:textId="27841A07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AGCAGAACTCTTGTCAACTGCT</w:t>
            </w:r>
          </w:p>
        </w:tc>
      </w:tr>
      <w:tr w:rsidR="00FE60DF" w:rsidRPr="00FE60DF" w14:paraId="390C48DE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A75F4" w14:textId="11E750E4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2-2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BC99C" w14:textId="72170634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61259CF" w14:textId="7855EEC0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ACCTCAAGAGTGAGACTTGGCA</w:t>
            </w:r>
          </w:p>
        </w:tc>
      </w:tr>
      <w:tr w:rsidR="00FE60DF" w:rsidRPr="00FE60DF" w14:paraId="487101A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54516E" w14:textId="13B5315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ChIP-H3k9me2-2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4A833" w14:textId="2931A3C1" w:rsidR="00290823" w:rsidRPr="00FE60DF" w:rsidRDefault="00290823" w:rsidP="002908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ChIP</w:t>
            </w:r>
            <w:proofErr w:type="spellEnd"/>
            <w:r w:rsidRPr="00FE60DF">
              <w:rPr>
                <w:rFonts w:ascii="Times New Roman" w:hAnsi="Times New Roman" w:cs="Times New Roman"/>
              </w:rPr>
              <w:t>-qPC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B75920E" w14:textId="7063E6D9" w:rsidR="00290823" w:rsidRPr="00FE60DF" w:rsidRDefault="00290823" w:rsidP="002908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TGTGTGCAATGCTATGGACTTCA</w:t>
            </w:r>
          </w:p>
        </w:tc>
      </w:tr>
      <w:tr w:rsidR="00FE60DF" w:rsidRPr="00FE60DF" w14:paraId="05C6557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73C86" w14:textId="1432D946" w:rsidR="00E876C3" w:rsidRPr="00FE60DF" w:rsidRDefault="00E876C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sh-NEAT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99C767" w14:textId="6E617C32" w:rsidR="00E876C3" w:rsidRPr="00FE60DF" w:rsidRDefault="00E876C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183BBBF" w14:textId="53CC5F5B" w:rsidR="00E876C3" w:rsidRPr="00FE60DF" w:rsidRDefault="00E876C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agccttgtaaatgcctatattctcgagaatataggcatttacaaggcttttttg</w:t>
            </w:r>
          </w:p>
        </w:tc>
      </w:tr>
      <w:tr w:rsidR="00FE60DF" w:rsidRPr="00FE60DF" w14:paraId="125C96D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C898D" w14:textId="546E47C7" w:rsidR="00E876C3" w:rsidRPr="00FE60DF" w:rsidRDefault="00E876C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lastRenderedPageBreak/>
              <w:t>sh-NEAT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5B99E" w14:textId="2CE67995" w:rsidR="00E876C3" w:rsidRPr="00FE60DF" w:rsidRDefault="00E876C3" w:rsidP="002908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45EC29C" w14:textId="057445A8" w:rsidR="00E876C3" w:rsidRPr="00FE60DF" w:rsidRDefault="00E876C3" w:rsidP="0029082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agccttgtaaatgcctatattctcgagaatataggcatttacaaggct</w:t>
            </w:r>
          </w:p>
        </w:tc>
      </w:tr>
      <w:tr w:rsidR="00FE60DF" w:rsidRPr="00FE60DF" w14:paraId="1069D46D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B53CE" w14:textId="4B08C5EA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sh</w:t>
            </w:r>
            <w:proofErr w:type="spellEnd"/>
            <w:r w:rsidRPr="00FE60DF">
              <w:rPr>
                <w:rFonts w:ascii="Times New Roman" w:hAnsi="Times New Roman" w:cs="Times New Roman"/>
              </w:rPr>
              <w:t>-NONO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ADD20" w14:textId="3C0662C6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AC205EB" w14:textId="48D3D21B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CAGGCGAAGTCTTCATTCATCTCGAGATGAATGAAGACTTCGCCTGCTTTTTG</w:t>
            </w:r>
          </w:p>
        </w:tc>
      </w:tr>
      <w:tr w:rsidR="00FE60DF" w:rsidRPr="00FE60DF" w14:paraId="6BD58137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E99510" w14:textId="65D51517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60DF">
              <w:rPr>
                <w:rFonts w:ascii="Times New Roman" w:hAnsi="Times New Roman" w:cs="Times New Roman"/>
              </w:rPr>
              <w:t>sh</w:t>
            </w:r>
            <w:proofErr w:type="spellEnd"/>
            <w:r w:rsidRPr="00FE60DF">
              <w:rPr>
                <w:rFonts w:ascii="Times New Roman" w:hAnsi="Times New Roman" w:cs="Times New Roman"/>
              </w:rPr>
              <w:t>-NONO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86F7E" w14:textId="5C080C49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CA9DED0" w14:textId="085637CF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GCAGGCGAAGTCTTCATTCATCTCGAGATGAATGAAGACTTCGCCTGC</w:t>
            </w:r>
          </w:p>
        </w:tc>
      </w:tr>
      <w:tr w:rsidR="00FE60DF" w:rsidRPr="00FE60DF" w14:paraId="5D67C51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5A7EBB" w14:textId="342224AF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sh-PSPC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C9C55" w14:textId="724F74FA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1C63EE5" w14:textId="4E1C33F1" w:rsidR="00583F7B" w:rsidRPr="00FE60DF" w:rsidRDefault="00C41C14" w:rsidP="00C41C14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CCTTGACTGTCAAGAACCTTCTCGAGAAGGTTCTTGACAGTCAAGGCTTTTTTG</w:t>
            </w:r>
          </w:p>
        </w:tc>
      </w:tr>
      <w:tr w:rsidR="00FE60DF" w:rsidRPr="00FE60DF" w14:paraId="69179B62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4D6026" w14:textId="589D0A45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sh-PSPC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E7CCD" w14:textId="6D47A091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6B6ACFF" w14:textId="50E4C5CC" w:rsidR="00583F7B" w:rsidRPr="00FE60DF" w:rsidRDefault="00C41C14" w:rsidP="00583F7B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FE60DF">
              <w:rPr>
                <w:rFonts w:ascii="Times New Roman" w:hAnsi="Times New Roman" w:cs="Times New Roman" w:hint="eastAsia"/>
                <w:caps/>
              </w:rPr>
              <w:t>A</w:t>
            </w:r>
            <w:r w:rsidRPr="00FE60DF">
              <w:rPr>
                <w:rFonts w:ascii="Times New Roman" w:hAnsi="Times New Roman" w:cs="Times New Roman"/>
                <w:caps/>
              </w:rPr>
              <w:t>ATTCAAAAAAGCCTTGACTGTCAAGAACCTTCTCGAGAAGGTTCTTGACAGTCAAGGC</w:t>
            </w:r>
          </w:p>
        </w:tc>
      </w:tr>
      <w:tr w:rsidR="00FE60DF" w:rsidRPr="00FE60DF" w14:paraId="280B276F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58F9A0" w14:textId="439BF477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KIF11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D2B12" w14:textId="50FE46C8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91A1100" w14:textId="45EE406C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CGCCCATTCAATAGTAGAATCTCGAGATTCTACTATTGAATGGGCGCTTTTTG</w:t>
            </w:r>
          </w:p>
        </w:tc>
      </w:tr>
      <w:tr w:rsidR="00FE60DF" w:rsidRPr="00FE60DF" w14:paraId="72C35ABC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F49F85" w14:textId="602A39F0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KIF11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89520" w14:textId="4EFD89B3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D9D9E02" w14:textId="6F9865E0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GCGCCCATTCAATAGTAGAATCTCGAGATTCTACTATTGAATGGGCGC</w:t>
            </w:r>
          </w:p>
        </w:tc>
      </w:tr>
      <w:tr w:rsidR="00FE60DF" w:rsidRPr="00FE60DF" w14:paraId="289F5D96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7CDE59" w14:textId="44893803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H3F3A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AE682" w14:textId="5F36ABD2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019CB76" w14:textId="4F6A843C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AACTTCTGATTCGCAAACTTCTCGAGAAGTTTGCGAATCAGAAGTTCTTTTTG</w:t>
            </w:r>
          </w:p>
        </w:tc>
      </w:tr>
      <w:tr w:rsidR="00FE60DF" w:rsidRPr="00FE60DF" w14:paraId="3C19A46B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D616BE" w14:textId="445FCFAF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H3F3A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322EF" w14:textId="2AAF36E8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58CFEF3C" w14:textId="1EDA1CF4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GAACTTCTGATTCGCAAACTTCTCGAGAAGTTTGCGAATCAGAAGTTC</w:t>
            </w:r>
          </w:p>
        </w:tc>
      </w:tr>
      <w:tr w:rsidR="00FE60DF" w:rsidRPr="00FE60DF" w14:paraId="4CAA5F25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C56B9F" w14:textId="309578BC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H3F3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E88EE" w14:textId="714591B2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697E7F4" w14:textId="14F34BDC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CTTCGAGAGATTCGTCGTTACTCGAGTAACGACGAATCTCTCGAAGCTTTTTG</w:t>
            </w:r>
          </w:p>
        </w:tc>
      </w:tr>
      <w:tr w:rsidR="00FE60DF" w:rsidRPr="00FE60DF" w14:paraId="0BB51BB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10F0AC" w14:textId="54B1E381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H3F3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DD559" w14:textId="4771A8A0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4A1E6929" w14:textId="6E5ED704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GCTTCGAGAGATTCGTCGTTACTCGAGTAACGACGAATCTCTCGAAGC</w:t>
            </w:r>
          </w:p>
        </w:tc>
      </w:tr>
      <w:tr w:rsidR="00FE60DF" w:rsidRPr="00FE60DF" w14:paraId="40DD1AB4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522CF" w14:textId="476BACF0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WNT6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52530" w14:textId="08D65007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77B04893" w14:textId="20C8D20B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GAGCGTTTAAAGGACACTGTACTCGAGTACAGTGTCCTTTAAACGCTCTTTTTG</w:t>
            </w:r>
          </w:p>
        </w:tc>
      </w:tr>
      <w:tr w:rsidR="00FE60DF" w:rsidRPr="00FE60DF" w14:paraId="1BE6B80A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63172" w14:textId="532EBDFF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WNT6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B3DC3F" w14:textId="433BBCD9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5154437" w14:textId="65C8A92C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GAGCGTTTAAAGGACACTGTACTCGAGTACAGTGTCCTTTAAACGCTC</w:t>
            </w:r>
          </w:p>
        </w:tc>
      </w:tr>
      <w:tr w:rsidR="00FE60DF" w:rsidRPr="00FE60DF" w14:paraId="0126F99A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2F2B19" w14:textId="5E0EDCBE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WNT7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56BA0" w14:textId="7B37441B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204E9140" w14:textId="123CACE8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CCCGATGCCATCATTGTGATTCTCGAGAATCACAATGATGGCATCGGGTTTTTG</w:t>
            </w:r>
          </w:p>
        </w:tc>
      </w:tr>
      <w:tr w:rsidR="00FE60DF" w:rsidRPr="00FE60DF" w14:paraId="2A7D37FD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24902" w14:textId="3CC205BE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WNT7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7B72E" w14:textId="7A630C1B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 xml:space="preserve">plasmid </w:t>
            </w:r>
            <w:r w:rsidRPr="00FE60DF">
              <w:rPr>
                <w:rFonts w:ascii="Times New Roman" w:hAnsi="Times New Roman" w:cs="Times New Roman"/>
              </w:rPr>
              <w:lastRenderedPageBreak/>
              <w:t>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063B42C5" w14:textId="44D46FF4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lastRenderedPageBreak/>
              <w:t>aattcaaaaaCCCGATGCCATCATTGTGATTCT</w:t>
            </w:r>
            <w:r w:rsidRPr="00FE60DF">
              <w:rPr>
                <w:rFonts w:ascii="Times New Roman" w:hAnsi="Times New Roman" w:cs="Times New Roman"/>
                <w:caps/>
              </w:rPr>
              <w:lastRenderedPageBreak/>
              <w:t>CGAGAATCACAATGATGGCATCGGG</w:t>
            </w:r>
          </w:p>
        </w:tc>
      </w:tr>
      <w:tr w:rsidR="00FE60DF" w:rsidRPr="00FE60DF" w14:paraId="546BEE08" w14:textId="77777777" w:rsidTr="00A409B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D9B622" w14:textId="24D7BF21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lastRenderedPageBreak/>
              <w:t>sh-WNT8B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D0C4B" w14:textId="03CC2684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6A3D8032" w14:textId="49EE3B0B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CCGGCCCAGAGTGGTATTGAAGAATCTCGAGATTCTTCAATACCACTCTGGGTTTTTG</w:t>
            </w:r>
          </w:p>
        </w:tc>
      </w:tr>
      <w:tr w:rsidR="00FE60DF" w:rsidRPr="00FE60DF" w14:paraId="259F6500" w14:textId="77777777" w:rsidTr="00874B7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978A03" w14:textId="535BEB76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sh-WNT8B-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67E84" w14:textId="0864FF3D" w:rsidR="00583F7B" w:rsidRPr="00FE60DF" w:rsidRDefault="00583F7B" w:rsidP="00583F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60DF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14:paraId="1B80573C" w14:textId="25A073D2" w:rsidR="00583F7B" w:rsidRPr="00FE60DF" w:rsidRDefault="00583F7B" w:rsidP="00583F7B">
            <w:pPr>
              <w:spacing w:line="36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FE60DF">
              <w:rPr>
                <w:rFonts w:ascii="Times New Roman" w:hAnsi="Times New Roman" w:cs="Times New Roman"/>
                <w:caps/>
              </w:rPr>
              <w:t>aattcaaaaaCCCAGAGTGGTATTGAAGAATCTCGAGATTCTTCAATACCACTCTGGG</w:t>
            </w:r>
          </w:p>
        </w:tc>
      </w:tr>
      <w:tr w:rsidR="00874B7F" w:rsidRPr="00FE60DF" w14:paraId="6D9F9A29" w14:textId="77777777" w:rsidTr="00A409BF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1A142F3" w14:textId="23F1B741" w:rsidR="00874B7F" w:rsidRPr="00FE60DF" w:rsidRDefault="00874B7F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 w:hint="eastAsia"/>
              </w:rPr>
              <w:t>R</w:t>
            </w:r>
            <w:r w:rsidRPr="00FE60DF">
              <w:rPr>
                <w:rFonts w:ascii="Times New Roman" w:hAnsi="Times New Roman" w:cs="Times New Roman"/>
              </w:rPr>
              <w:t>NA probe-NEAT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2924109" w14:textId="53905BF4" w:rsidR="00874B7F" w:rsidRPr="00FE60DF" w:rsidRDefault="008929B5" w:rsidP="00583F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0DF">
              <w:rPr>
                <w:rFonts w:ascii="Times New Roman" w:hAnsi="Times New Roman" w:cs="Times New Roman"/>
              </w:rPr>
              <w:t>RNA-FISH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</w:tcPr>
          <w:p w14:paraId="1FD5F187" w14:textId="411E7F1B" w:rsidR="00874B7F" w:rsidRPr="00FE60DF" w:rsidRDefault="00874B7F" w:rsidP="00583F7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144408073"/>
            <w:r w:rsidRPr="00FE60DF">
              <w:rPr>
                <w:rFonts w:ascii="Times New Roman" w:hAnsi="Times New Roman" w:cs="Times New Roman"/>
              </w:rPr>
              <w:t>UGGCAUGGACAAGUUGAAGAUUAGCCCUCCCGGCCCUCCUGCAGCCCUGCACCCACUGCCUGCCUUCCUGAUCAUUUCCAGGGCUGCUGCGGCCUAUUCCUCCUGACUCCUCCACCCCUUCUACCUCUCCCUGCCUUCCUCCUUCCACACAGACCAGCGCACCCGGGCUCGCUCAGCUAUGCAAGAGCGGCGCCCUCCCAGAGGUCAAGUUCCCCCUCCACCAGGCAGUAGGGACAGCCUGGCCUGGAGCGUGGCUGUUCUGCCUGGGGGACCCUGCGGAUAUUUUCCAUGCAGCCUGCCCCACUGUGGUCCCCCUAGACCUAGUCUCCUUGCCAAGCUUCCUUCUCGCACCCCCAGCCCGCCCCCUCGUCUCAUCUAACUCAGUCAUCUCUCCCUGUCUGUCCCCUGAAGCCCUGAGCUAGCCACUUCCUCCCCCACAACUA</w:t>
            </w:r>
            <w:bookmarkEnd w:id="1"/>
          </w:p>
        </w:tc>
      </w:tr>
    </w:tbl>
    <w:p w14:paraId="09082937" w14:textId="4BDC09C9" w:rsidR="002B32B1" w:rsidRPr="00FE60DF" w:rsidRDefault="002B32B1">
      <w:pPr>
        <w:rPr>
          <w:rFonts w:ascii="Times New Roman" w:hAnsi="Times New Roman" w:cs="Times New Roman"/>
          <w:sz w:val="24"/>
          <w:szCs w:val="24"/>
        </w:rPr>
      </w:pPr>
    </w:p>
    <w:p w14:paraId="53702FFF" w14:textId="77777777" w:rsidR="002B32B1" w:rsidRPr="00FE60DF" w:rsidRDefault="002B32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E60DF">
        <w:rPr>
          <w:rFonts w:ascii="Times New Roman" w:hAnsi="Times New Roman" w:cs="Times New Roman"/>
          <w:sz w:val="24"/>
          <w:szCs w:val="24"/>
        </w:rPr>
        <w:br w:type="page"/>
      </w:r>
    </w:p>
    <w:p w14:paraId="1534231B" w14:textId="06242190" w:rsidR="002B32B1" w:rsidRPr="00FE60DF" w:rsidRDefault="000F0034" w:rsidP="00DB0DD9">
      <w:pPr>
        <w:widowControl/>
        <w:spacing w:after="160"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proofErr w:type="gramStart"/>
      <w:r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2B32B1"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2</w:t>
      </w:r>
      <w:r w:rsidR="00DB0DD9" w:rsidRPr="00FE60DF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DB0DD9" w:rsidRPr="00FE60DF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</w:t>
      </w:r>
      <w:r w:rsidR="002B32B1" w:rsidRPr="00FE60DF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D</w:t>
      </w:r>
      <w:r w:rsidR="002B32B1" w:rsidRPr="00FE60D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etailed clinical patient information of HCC tissues used in this study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650"/>
        <w:gridCol w:w="876"/>
        <w:gridCol w:w="980"/>
        <w:gridCol w:w="992"/>
        <w:gridCol w:w="853"/>
        <w:gridCol w:w="910"/>
        <w:gridCol w:w="785"/>
        <w:gridCol w:w="708"/>
        <w:gridCol w:w="1007"/>
      </w:tblGrid>
      <w:tr w:rsidR="00FE60DF" w:rsidRPr="00FE60DF" w14:paraId="0B8990A0" w14:textId="77777777" w:rsidTr="004127F4">
        <w:trPr>
          <w:trHeight w:val="34"/>
          <w:jc w:val="center"/>
        </w:trPr>
        <w:tc>
          <w:tcPr>
            <w:tcW w:w="750" w:type="dxa"/>
            <w:shd w:val="clear" w:color="auto" w:fill="BFBFBF" w:themeFill="background1" w:themeFillShade="BF"/>
            <w:vAlign w:val="center"/>
            <w:hideMark/>
          </w:tcPr>
          <w:p w14:paraId="0C33867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atients</w:t>
            </w:r>
          </w:p>
        </w:tc>
        <w:tc>
          <w:tcPr>
            <w:tcW w:w="650" w:type="dxa"/>
            <w:shd w:val="clear" w:color="auto" w:fill="BFBFBF" w:themeFill="background1" w:themeFillShade="BF"/>
            <w:vAlign w:val="center"/>
            <w:hideMark/>
          </w:tcPr>
          <w:p w14:paraId="2FBA844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center"/>
            <w:hideMark/>
          </w:tcPr>
          <w:p w14:paraId="2170A99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  <w:hideMark/>
          </w:tcPr>
          <w:p w14:paraId="7A263ED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TNM:T</w:t>
            </w:r>
            <w:proofErr w:type="spellEnd"/>
          </w:p>
          <w:p w14:paraId="2844F7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AJCC 8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78C4867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tage</w:t>
            </w: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br/>
              <w:t>(AJCC 8)</w:t>
            </w:r>
          </w:p>
        </w:tc>
        <w:tc>
          <w:tcPr>
            <w:tcW w:w="853" w:type="dxa"/>
            <w:shd w:val="clear" w:color="auto" w:fill="BFBFBF" w:themeFill="background1" w:themeFillShade="BF"/>
            <w:noWrap/>
            <w:vAlign w:val="center"/>
            <w:hideMark/>
          </w:tcPr>
          <w:p w14:paraId="2666E6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urvival State</w:t>
            </w:r>
          </w:p>
        </w:tc>
        <w:tc>
          <w:tcPr>
            <w:tcW w:w="758" w:type="dxa"/>
            <w:shd w:val="clear" w:color="auto" w:fill="BFBFBF" w:themeFill="background1" w:themeFillShade="BF"/>
            <w:vAlign w:val="center"/>
          </w:tcPr>
          <w:p w14:paraId="54A9B9D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Follow-up Date</w:t>
            </w:r>
          </w:p>
        </w:tc>
        <w:tc>
          <w:tcPr>
            <w:tcW w:w="785" w:type="dxa"/>
            <w:shd w:val="clear" w:color="auto" w:fill="BFBFBF" w:themeFill="background1" w:themeFillShade="BF"/>
            <w:noWrap/>
            <w:vAlign w:val="center"/>
            <w:hideMark/>
          </w:tcPr>
          <w:p w14:paraId="0E4AB49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umber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14:paraId="62FFA0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ize</w:t>
            </w:r>
          </w:p>
          <w:p w14:paraId="03B0166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cm)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vAlign w:val="center"/>
            <w:hideMark/>
          </w:tcPr>
          <w:p w14:paraId="1558D254" w14:textId="77777777" w:rsidR="002B32B1" w:rsidRPr="00FE60DF" w:rsidRDefault="002B32B1" w:rsidP="004127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E60D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currence</w:t>
            </w:r>
          </w:p>
        </w:tc>
      </w:tr>
      <w:tr w:rsidR="00FE60DF" w:rsidRPr="00FE60DF" w14:paraId="60732A1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377DEEC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753DA8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96B766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AAB77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159C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B177EF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3F6F9DF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380C798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9E231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AB5831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8463DB6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3D220C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5E4625B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4211B6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524C39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703FC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34BEA3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2663FC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17A9039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FC8DD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8D9D82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4B87E818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19BA5E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1DC98B6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7F6D6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994AC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D6BBF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AF6B0E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4EC64A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0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1BDE4E5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A70E44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7F2753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A94F15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37DFB92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1CCE341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DB0BE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07EA4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7B2A6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117B8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26012D4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1632C6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F9B23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A36277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68E279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7EFCADF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3EABB3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BFEFD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03D392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C6579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F1A640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327CB1F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4C444F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95C7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5075D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6B00EA4E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2690C3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1AAB35A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535B5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885042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FC336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34C4F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185847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6A3819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270F8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68B59C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7FE956E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1D29B4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6400C67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CCA880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0D0D18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03EEB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FEA53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BA461C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5C4805D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147D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1F1EB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BDFFE7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35B887D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0340BA9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543317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DCE3A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41DF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7EDD6E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5A5B58A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D63EF1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D8B7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E0E0B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7B183C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5B320E3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2A5959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0D81D2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DE2C2F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5E9C9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BA9B6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8CF0DC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A518C3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7C5D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F24F4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5CB706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6018888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283BC30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7B668D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BE002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C7FE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2814E7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5AB35F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1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4423AB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D4681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EA9DE8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4836E3C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08A5286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30C5F6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CB48D5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59E3E4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C8328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5479E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179AF0A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E0DFCB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A418F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75DE56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3BA9696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7CCC518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561AA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EE04C7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DE214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26024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E31C25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5FA7D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1-0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15BD7E2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9E947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BB14B7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BB983E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6D3D655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67659B0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F99FC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6738AA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A2D8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AD2B67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70ADF1A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C1D77E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18CBA4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ED3BAF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1D94598B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770628C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2566D4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8AAE55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F2CAB9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C0C00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093175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5F366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5A2E89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C2D84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EF0F9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BBFFC9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5F3BD85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15E6D62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3B23C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7BAA7E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C7BC1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F882F6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068F42D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0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4104AD7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807DC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B65642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1B8F1D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4F491CB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2DEA0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1B5701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89A03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920EB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94B8A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21A972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1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6125715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47AA71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06A1BC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F3E1405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4F21CC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5EA2876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C30747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9F01BF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6CE74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BF1A3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000FBB6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694C4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45D55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615D94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437E526E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1B92F4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6FC39FD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ED9041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67F4E6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FDA5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899729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51CEAD8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0E2F7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4711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77B62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ADE309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602D0F3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1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3BAD19C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AC1CF1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83368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463FB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D07A26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8EE2F7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1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649FF7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7E961F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F5F6CC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5E46CD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08FBFB2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5DE2A1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70237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B08025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4E71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56C3B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437C56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A9C28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C01AE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BD5D8A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212C54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4730FBA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3D3222C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76E387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A78075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BE68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8BFA72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2B7D2AE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BE4040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7AB8F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01789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38C5759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4527048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04E52DA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713F54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3B6117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C9E10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DCB4DC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6B73524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4227AA0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B3D38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BC585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34D6CEE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59FFBEF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34D9DB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3A9223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A93826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EC07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32AC2F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0A87465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02A3518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E7C5A0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39777A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012444A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2FCBA64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32B75E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A55A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5901B3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092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DAC49B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594A6F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2D6B92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8B1D4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DEF51D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2A9314E9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676BA64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27D7785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03098E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66434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2F326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EADD48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DBE94D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0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73618BA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371C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D5F42D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D4E4A78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6795ED5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7DBFBD8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D705D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706DCB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4D74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F70AD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60BF34A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25374C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B40A8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403B54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271CCFE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4F8BCA2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40D78EA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888EEB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839DB7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A50B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CB9A16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870C8B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0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49D0594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8FE32B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AEB7CB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7A298E2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17608CB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6E02FA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33DFB0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BD480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426A1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8EDCC3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05BFAF6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1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25B9957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A861F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5C2B86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20F25ED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  <w:hideMark/>
          </w:tcPr>
          <w:p w14:paraId="273E56B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14:paraId="1D9266E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482886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EB6D09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6E465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F8E5F7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3F2021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0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4646474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29475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A362B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D528CF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A2EE35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0</w:t>
            </w:r>
          </w:p>
        </w:tc>
        <w:tc>
          <w:tcPr>
            <w:tcW w:w="650" w:type="dxa"/>
            <w:shd w:val="clear" w:color="auto" w:fill="auto"/>
            <w:noWrap/>
          </w:tcPr>
          <w:p w14:paraId="63D37BA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6" w:type="dxa"/>
            <w:shd w:val="clear" w:color="auto" w:fill="auto"/>
            <w:noWrap/>
          </w:tcPr>
          <w:p w14:paraId="433CB99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0BA7FD7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6B2A5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4E70DF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B4467B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10</w:t>
            </w:r>
          </w:p>
        </w:tc>
        <w:tc>
          <w:tcPr>
            <w:tcW w:w="785" w:type="dxa"/>
            <w:shd w:val="clear" w:color="auto" w:fill="auto"/>
            <w:noWrap/>
          </w:tcPr>
          <w:p w14:paraId="6A4AF22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14:paraId="5839925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07" w:type="dxa"/>
            <w:shd w:val="clear" w:color="auto" w:fill="auto"/>
            <w:noWrap/>
          </w:tcPr>
          <w:p w14:paraId="33B1212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EF659C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2F5F25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1</w:t>
            </w:r>
          </w:p>
        </w:tc>
        <w:tc>
          <w:tcPr>
            <w:tcW w:w="650" w:type="dxa"/>
            <w:shd w:val="clear" w:color="auto" w:fill="auto"/>
            <w:noWrap/>
          </w:tcPr>
          <w:p w14:paraId="405E9F9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76" w:type="dxa"/>
            <w:shd w:val="clear" w:color="auto" w:fill="auto"/>
            <w:noWrap/>
          </w:tcPr>
          <w:p w14:paraId="091D2F3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FA9E04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30E92B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112008F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503ECE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11</w:t>
            </w:r>
          </w:p>
        </w:tc>
        <w:tc>
          <w:tcPr>
            <w:tcW w:w="785" w:type="dxa"/>
            <w:shd w:val="clear" w:color="auto" w:fill="auto"/>
            <w:noWrap/>
          </w:tcPr>
          <w:p w14:paraId="52A339B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AEA3AB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</w:tcPr>
          <w:p w14:paraId="66DB1D0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26543E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4BDE3F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2</w:t>
            </w:r>
          </w:p>
        </w:tc>
        <w:tc>
          <w:tcPr>
            <w:tcW w:w="650" w:type="dxa"/>
            <w:shd w:val="clear" w:color="auto" w:fill="auto"/>
            <w:noWrap/>
          </w:tcPr>
          <w:p w14:paraId="284034F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6" w:type="dxa"/>
            <w:shd w:val="clear" w:color="auto" w:fill="auto"/>
            <w:noWrap/>
          </w:tcPr>
          <w:p w14:paraId="423CB28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D9909B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63162E7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5021AB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CC6FBB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2</w:t>
            </w:r>
          </w:p>
        </w:tc>
        <w:tc>
          <w:tcPr>
            <w:tcW w:w="785" w:type="dxa"/>
            <w:shd w:val="clear" w:color="auto" w:fill="auto"/>
            <w:noWrap/>
          </w:tcPr>
          <w:p w14:paraId="18B3D8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14:paraId="4697B07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</w:tcPr>
          <w:p w14:paraId="445956D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12FAD34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1E9FD6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3</w:t>
            </w:r>
          </w:p>
        </w:tc>
        <w:tc>
          <w:tcPr>
            <w:tcW w:w="650" w:type="dxa"/>
            <w:shd w:val="clear" w:color="auto" w:fill="auto"/>
            <w:noWrap/>
          </w:tcPr>
          <w:p w14:paraId="38AB637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76" w:type="dxa"/>
            <w:shd w:val="clear" w:color="auto" w:fill="auto"/>
            <w:noWrap/>
          </w:tcPr>
          <w:p w14:paraId="22146A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044D7ED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C089C1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1599E0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60FA9A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61EBB62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2AB8754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07" w:type="dxa"/>
            <w:shd w:val="clear" w:color="auto" w:fill="auto"/>
            <w:noWrap/>
          </w:tcPr>
          <w:p w14:paraId="0178D11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6B4BB9CB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B86FAF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4</w:t>
            </w:r>
          </w:p>
        </w:tc>
        <w:tc>
          <w:tcPr>
            <w:tcW w:w="650" w:type="dxa"/>
            <w:shd w:val="clear" w:color="auto" w:fill="auto"/>
            <w:noWrap/>
          </w:tcPr>
          <w:p w14:paraId="4455D9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</w:tcPr>
          <w:p w14:paraId="2C92C6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5DBBB5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9AE440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1D73C6F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7DA3A03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noWrap/>
          </w:tcPr>
          <w:p w14:paraId="0946D65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D9AB36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</w:tcPr>
          <w:p w14:paraId="32E08B4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545A1F1E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32397E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5</w:t>
            </w:r>
          </w:p>
        </w:tc>
        <w:tc>
          <w:tcPr>
            <w:tcW w:w="650" w:type="dxa"/>
            <w:shd w:val="clear" w:color="auto" w:fill="auto"/>
            <w:noWrap/>
          </w:tcPr>
          <w:p w14:paraId="17868BC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6" w:type="dxa"/>
            <w:shd w:val="clear" w:color="auto" w:fill="auto"/>
            <w:noWrap/>
          </w:tcPr>
          <w:p w14:paraId="1FAC05A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561239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1A9F4ED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CA0790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634FE31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0AC8231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3AF7814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7" w:type="dxa"/>
            <w:shd w:val="clear" w:color="auto" w:fill="auto"/>
            <w:noWrap/>
          </w:tcPr>
          <w:p w14:paraId="44282D2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7D7CE58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068A0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6</w:t>
            </w:r>
          </w:p>
        </w:tc>
        <w:tc>
          <w:tcPr>
            <w:tcW w:w="650" w:type="dxa"/>
            <w:shd w:val="clear" w:color="auto" w:fill="auto"/>
            <w:noWrap/>
          </w:tcPr>
          <w:p w14:paraId="68EEEA8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  <w:shd w:val="clear" w:color="auto" w:fill="auto"/>
            <w:noWrap/>
          </w:tcPr>
          <w:p w14:paraId="30A87D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4AF03C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D3DB41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332B49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0B47D85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5E43F56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02B0C5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</w:tcPr>
          <w:p w14:paraId="3E8488B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189C42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B7DAC0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P37</w:t>
            </w:r>
          </w:p>
        </w:tc>
        <w:tc>
          <w:tcPr>
            <w:tcW w:w="650" w:type="dxa"/>
            <w:shd w:val="clear" w:color="auto" w:fill="auto"/>
            <w:noWrap/>
          </w:tcPr>
          <w:p w14:paraId="5F3E6A6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6" w:type="dxa"/>
            <w:shd w:val="clear" w:color="auto" w:fill="auto"/>
            <w:noWrap/>
          </w:tcPr>
          <w:p w14:paraId="7885D38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4110CC8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3C82C22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7F5E9EE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C036DE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5</w:t>
            </w:r>
          </w:p>
        </w:tc>
        <w:tc>
          <w:tcPr>
            <w:tcW w:w="785" w:type="dxa"/>
            <w:shd w:val="clear" w:color="auto" w:fill="auto"/>
            <w:noWrap/>
          </w:tcPr>
          <w:p w14:paraId="5A9CB46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48C199C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</w:tcPr>
          <w:p w14:paraId="4635304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9B0621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1D35B9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8</w:t>
            </w:r>
          </w:p>
        </w:tc>
        <w:tc>
          <w:tcPr>
            <w:tcW w:w="650" w:type="dxa"/>
            <w:shd w:val="clear" w:color="auto" w:fill="auto"/>
            <w:noWrap/>
          </w:tcPr>
          <w:p w14:paraId="310D93A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</w:tcPr>
          <w:p w14:paraId="70E5EAE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F72A7A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C97A02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FE76E6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7C84344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76D631C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123F882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7" w:type="dxa"/>
            <w:shd w:val="clear" w:color="auto" w:fill="auto"/>
            <w:noWrap/>
          </w:tcPr>
          <w:p w14:paraId="2A577F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6EE1797A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EAF070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9</w:t>
            </w:r>
          </w:p>
        </w:tc>
        <w:tc>
          <w:tcPr>
            <w:tcW w:w="650" w:type="dxa"/>
            <w:shd w:val="clear" w:color="auto" w:fill="auto"/>
            <w:noWrap/>
          </w:tcPr>
          <w:p w14:paraId="1BAE9F0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</w:tcPr>
          <w:p w14:paraId="151845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F36188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956BC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F93A17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DA6F16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12</w:t>
            </w:r>
          </w:p>
        </w:tc>
        <w:tc>
          <w:tcPr>
            <w:tcW w:w="785" w:type="dxa"/>
            <w:shd w:val="clear" w:color="auto" w:fill="auto"/>
            <w:noWrap/>
          </w:tcPr>
          <w:p w14:paraId="3888EB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77C1F5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07" w:type="dxa"/>
            <w:shd w:val="clear" w:color="auto" w:fill="auto"/>
            <w:noWrap/>
          </w:tcPr>
          <w:p w14:paraId="66E15E0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BC57AD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AFE20F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0</w:t>
            </w:r>
          </w:p>
        </w:tc>
        <w:tc>
          <w:tcPr>
            <w:tcW w:w="650" w:type="dxa"/>
            <w:shd w:val="clear" w:color="auto" w:fill="auto"/>
            <w:noWrap/>
          </w:tcPr>
          <w:p w14:paraId="6243E0C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76" w:type="dxa"/>
            <w:shd w:val="clear" w:color="auto" w:fill="auto"/>
            <w:noWrap/>
          </w:tcPr>
          <w:p w14:paraId="6112F07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2EA095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619D8BE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740D6D7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22C754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E9CB8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D519E5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</w:tcPr>
          <w:p w14:paraId="5F333D5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5CF9E5C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205649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1</w:t>
            </w:r>
          </w:p>
        </w:tc>
        <w:tc>
          <w:tcPr>
            <w:tcW w:w="650" w:type="dxa"/>
            <w:shd w:val="clear" w:color="auto" w:fill="auto"/>
            <w:noWrap/>
          </w:tcPr>
          <w:p w14:paraId="53F0C55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</w:tcPr>
          <w:p w14:paraId="56CF04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EF24C0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105BFF8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466234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D650B3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86C8A2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6FC20E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07" w:type="dxa"/>
            <w:shd w:val="clear" w:color="auto" w:fill="auto"/>
            <w:noWrap/>
          </w:tcPr>
          <w:p w14:paraId="018817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FD6D484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9F02B0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2</w:t>
            </w:r>
          </w:p>
        </w:tc>
        <w:tc>
          <w:tcPr>
            <w:tcW w:w="650" w:type="dxa"/>
            <w:shd w:val="clear" w:color="auto" w:fill="auto"/>
            <w:noWrap/>
          </w:tcPr>
          <w:p w14:paraId="0DAF91E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  <w:shd w:val="clear" w:color="auto" w:fill="auto"/>
            <w:noWrap/>
          </w:tcPr>
          <w:p w14:paraId="237CDCD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0830744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5EA8C2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520FC0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161BCD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5D968E6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73E2AAE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</w:tcPr>
          <w:p w14:paraId="59C3992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055BFDB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FA3AF0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3</w:t>
            </w:r>
          </w:p>
        </w:tc>
        <w:tc>
          <w:tcPr>
            <w:tcW w:w="650" w:type="dxa"/>
            <w:shd w:val="clear" w:color="auto" w:fill="auto"/>
            <w:noWrap/>
          </w:tcPr>
          <w:p w14:paraId="357DBE8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</w:tcPr>
          <w:p w14:paraId="340278D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DE1998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2CAD0D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9B9AB6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52F27C1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B8E81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650EBA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</w:tcPr>
          <w:p w14:paraId="010B0F4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649B1B65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14ADFCB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4</w:t>
            </w:r>
          </w:p>
        </w:tc>
        <w:tc>
          <w:tcPr>
            <w:tcW w:w="650" w:type="dxa"/>
            <w:shd w:val="clear" w:color="auto" w:fill="auto"/>
            <w:noWrap/>
          </w:tcPr>
          <w:p w14:paraId="71C4DA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76" w:type="dxa"/>
            <w:shd w:val="clear" w:color="auto" w:fill="auto"/>
            <w:noWrap/>
          </w:tcPr>
          <w:p w14:paraId="2808C6E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3C3C21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7F8F5D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4FB45A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6AB81F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7-11</w:t>
            </w:r>
          </w:p>
        </w:tc>
        <w:tc>
          <w:tcPr>
            <w:tcW w:w="785" w:type="dxa"/>
            <w:shd w:val="clear" w:color="auto" w:fill="auto"/>
            <w:noWrap/>
          </w:tcPr>
          <w:p w14:paraId="4CA4BA7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66923E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7" w:type="dxa"/>
            <w:shd w:val="clear" w:color="auto" w:fill="auto"/>
            <w:noWrap/>
          </w:tcPr>
          <w:p w14:paraId="137E053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4D318D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D76DAA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5</w:t>
            </w:r>
          </w:p>
        </w:tc>
        <w:tc>
          <w:tcPr>
            <w:tcW w:w="650" w:type="dxa"/>
            <w:shd w:val="clear" w:color="auto" w:fill="auto"/>
            <w:noWrap/>
          </w:tcPr>
          <w:p w14:paraId="43AF97F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76" w:type="dxa"/>
            <w:shd w:val="clear" w:color="auto" w:fill="auto"/>
            <w:noWrap/>
          </w:tcPr>
          <w:p w14:paraId="4265509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43D0BE3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3A1E214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30EF0D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DD307B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3</w:t>
            </w:r>
          </w:p>
        </w:tc>
        <w:tc>
          <w:tcPr>
            <w:tcW w:w="785" w:type="dxa"/>
            <w:shd w:val="clear" w:color="auto" w:fill="auto"/>
            <w:noWrap/>
          </w:tcPr>
          <w:p w14:paraId="03DC4A0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510D81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7" w:type="dxa"/>
            <w:shd w:val="clear" w:color="auto" w:fill="auto"/>
            <w:noWrap/>
          </w:tcPr>
          <w:p w14:paraId="623FCE1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67E64106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16D801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6</w:t>
            </w:r>
          </w:p>
        </w:tc>
        <w:tc>
          <w:tcPr>
            <w:tcW w:w="650" w:type="dxa"/>
            <w:shd w:val="clear" w:color="auto" w:fill="auto"/>
            <w:noWrap/>
          </w:tcPr>
          <w:p w14:paraId="10D8003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76" w:type="dxa"/>
            <w:shd w:val="clear" w:color="auto" w:fill="auto"/>
            <w:noWrap/>
          </w:tcPr>
          <w:p w14:paraId="498C522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738BA2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6491F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7E3E4BC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6EEEF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076FC74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663DC42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007" w:type="dxa"/>
            <w:shd w:val="clear" w:color="auto" w:fill="auto"/>
            <w:noWrap/>
          </w:tcPr>
          <w:p w14:paraId="6A9B6E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2CE89845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07596F7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7</w:t>
            </w:r>
          </w:p>
        </w:tc>
        <w:tc>
          <w:tcPr>
            <w:tcW w:w="650" w:type="dxa"/>
            <w:shd w:val="clear" w:color="auto" w:fill="auto"/>
            <w:noWrap/>
          </w:tcPr>
          <w:p w14:paraId="0D157AA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</w:tcPr>
          <w:p w14:paraId="0C1007E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E0C069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0E65378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5C11099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4AAD3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3</w:t>
            </w:r>
          </w:p>
        </w:tc>
        <w:tc>
          <w:tcPr>
            <w:tcW w:w="785" w:type="dxa"/>
            <w:shd w:val="clear" w:color="auto" w:fill="auto"/>
            <w:noWrap/>
          </w:tcPr>
          <w:p w14:paraId="788984E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4EBC4E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7" w:type="dxa"/>
            <w:shd w:val="clear" w:color="auto" w:fill="auto"/>
            <w:noWrap/>
          </w:tcPr>
          <w:p w14:paraId="2929352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974299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226620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8</w:t>
            </w:r>
          </w:p>
        </w:tc>
        <w:tc>
          <w:tcPr>
            <w:tcW w:w="650" w:type="dxa"/>
            <w:shd w:val="clear" w:color="auto" w:fill="auto"/>
            <w:noWrap/>
          </w:tcPr>
          <w:p w14:paraId="458AE9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  <w:shd w:val="clear" w:color="auto" w:fill="auto"/>
            <w:noWrap/>
          </w:tcPr>
          <w:p w14:paraId="7D3A253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AB3753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11A4BA1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7783C8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15B13B3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2</w:t>
            </w:r>
          </w:p>
        </w:tc>
        <w:tc>
          <w:tcPr>
            <w:tcW w:w="785" w:type="dxa"/>
            <w:shd w:val="clear" w:color="auto" w:fill="auto"/>
            <w:noWrap/>
          </w:tcPr>
          <w:p w14:paraId="4B3961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369F7D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</w:tcPr>
          <w:p w14:paraId="43561BC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5788F1E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86D25B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49</w:t>
            </w:r>
          </w:p>
        </w:tc>
        <w:tc>
          <w:tcPr>
            <w:tcW w:w="650" w:type="dxa"/>
            <w:shd w:val="clear" w:color="auto" w:fill="auto"/>
            <w:noWrap/>
          </w:tcPr>
          <w:p w14:paraId="6E4D4B8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</w:tcPr>
          <w:p w14:paraId="265756A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FA431F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591E914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04B806A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2E498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02</w:t>
            </w:r>
          </w:p>
        </w:tc>
        <w:tc>
          <w:tcPr>
            <w:tcW w:w="785" w:type="dxa"/>
            <w:shd w:val="clear" w:color="auto" w:fill="auto"/>
            <w:noWrap/>
          </w:tcPr>
          <w:p w14:paraId="36BF148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B843F6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</w:tcPr>
          <w:p w14:paraId="7B8279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CC1B13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BB488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0</w:t>
            </w:r>
          </w:p>
        </w:tc>
        <w:tc>
          <w:tcPr>
            <w:tcW w:w="650" w:type="dxa"/>
            <w:shd w:val="clear" w:color="auto" w:fill="auto"/>
            <w:noWrap/>
          </w:tcPr>
          <w:p w14:paraId="17D52F5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  <w:shd w:val="clear" w:color="auto" w:fill="auto"/>
            <w:noWrap/>
          </w:tcPr>
          <w:p w14:paraId="6886392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004A91F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7CF591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7898F04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1E472C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2B85568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5550DB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07" w:type="dxa"/>
            <w:shd w:val="clear" w:color="auto" w:fill="auto"/>
            <w:noWrap/>
          </w:tcPr>
          <w:p w14:paraId="1AFC512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1955BAD8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0DB93ED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1</w:t>
            </w:r>
          </w:p>
        </w:tc>
        <w:tc>
          <w:tcPr>
            <w:tcW w:w="650" w:type="dxa"/>
            <w:shd w:val="clear" w:color="auto" w:fill="auto"/>
            <w:noWrap/>
          </w:tcPr>
          <w:p w14:paraId="16AD65A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76" w:type="dxa"/>
            <w:shd w:val="clear" w:color="auto" w:fill="auto"/>
            <w:noWrap/>
          </w:tcPr>
          <w:p w14:paraId="15206D9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818F1C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0FFF3F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4E440D2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3B9C23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7</w:t>
            </w:r>
          </w:p>
        </w:tc>
        <w:tc>
          <w:tcPr>
            <w:tcW w:w="785" w:type="dxa"/>
            <w:shd w:val="clear" w:color="auto" w:fill="auto"/>
            <w:noWrap/>
          </w:tcPr>
          <w:p w14:paraId="285CE6D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F11842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7" w:type="dxa"/>
            <w:shd w:val="clear" w:color="auto" w:fill="auto"/>
            <w:noWrap/>
          </w:tcPr>
          <w:p w14:paraId="2E088EA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0F22B9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08EDB4F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2</w:t>
            </w:r>
          </w:p>
        </w:tc>
        <w:tc>
          <w:tcPr>
            <w:tcW w:w="650" w:type="dxa"/>
            <w:shd w:val="clear" w:color="auto" w:fill="auto"/>
            <w:noWrap/>
          </w:tcPr>
          <w:p w14:paraId="2243CF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</w:tcPr>
          <w:p w14:paraId="1E71D51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0079D5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0F2C7E0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8EBC7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85D0DF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4ECA3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554D3B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07" w:type="dxa"/>
            <w:shd w:val="clear" w:color="auto" w:fill="auto"/>
            <w:noWrap/>
          </w:tcPr>
          <w:p w14:paraId="524B61C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B3FC69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57E163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</w:t>
            </w:r>
          </w:p>
        </w:tc>
        <w:tc>
          <w:tcPr>
            <w:tcW w:w="650" w:type="dxa"/>
            <w:shd w:val="clear" w:color="auto" w:fill="auto"/>
            <w:noWrap/>
          </w:tcPr>
          <w:p w14:paraId="612733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  <w:shd w:val="clear" w:color="auto" w:fill="auto"/>
            <w:noWrap/>
          </w:tcPr>
          <w:p w14:paraId="37E3B84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620DDE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5ED88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48E65C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05E3D3B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1-02</w:t>
            </w:r>
          </w:p>
        </w:tc>
        <w:tc>
          <w:tcPr>
            <w:tcW w:w="785" w:type="dxa"/>
            <w:shd w:val="clear" w:color="auto" w:fill="auto"/>
            <w:noWrap/>
          </w:tcPr>
          <w:p w14:paraId="103F064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CE18F7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7" w:type="dxa"/>
            <w:shd w:val="clear" w:color="auto" w:fill="auto"/>
            <w:noWrap/>
          </w:tcPr>
          <w:p w14:paraId="544A8E3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629D608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68B1DE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4</w:t>
            </w:r>
          </w:p>
        </w:tc>
        <w:tc>
          <w:tcPr>
            <w:tcW w:w="650" w:type="dxa"/>
            <w:shd w:val="clear" w:color="auto" w:fill="auto"/>
            <w:noWrap/>
          </w:tcPr>
          <w:p w14:paraId="0AACF51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76" w:type="dxa"/>
            <w:shd w:val="clear" w:color="auto" w:fill="auto"/>
            <w:noWrap/>
          </w:tcPr>
          <w:p w14:paraId="2842987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DE000C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58A62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18FF248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0F28448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16D8C1F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495BD9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</w:tcPr>
          <w:p w14:paraId="4F96ADF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D02C1E8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4A8C2B6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5</w:t>
            </w:r>
          </w:p>
        </w:tc>
        <w:tc>
          <w:tcPr>
            <w:tcW w:w="650" w:type="dxa"/>
            <w:shd w:val="clear" w:color="auto" w:fill="auto"/>
            <w:noWrap/>
          </w:tcPr>
          <w:p w14:paraId="7E69CF8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6" w:type="dxa"/>
            <w:shd w:val="clear" w:color="auto" w:fill="auto"/>
            <w:noWrap/>
          </w:tcPr>
          <w:p w14:paraId="3C4B685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3EE22C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51B8F1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F27DAD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70232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3</w:t>
            </w:r>
          </w:p>
        </w:tc>
        <w:tc>
          <w:tcPr>
            <w:tcW w:w="785" w:type="dxa"/>
            <w:shd w:val="clear" w:color="auto" w:fill="auto"/>
            <w:noWrap/>
          </w:tcPr>
          <w:p w14:paraId="2A6AA3B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817B04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07" w:type="dxa"/>
            <w:shd w:val="clear" w:color="auto" w:fill="auto"/>
            <w:noWrap/>
          </w:tcPr>
          <w:p w14:paraId="1FD22C8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3BE7385A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4DD5C81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6</w:t>
            </w:r>
          </w:p>
        </w:tc>
        <w:tc>
          <w:tcPr>
            <w:tcW w:w="650" w:type="dxa"/>
            <w:shd w:val="clear" w:color="auto" w:fill="auto"/>
            <w:noWrap/>
          </w:tcPr>
          <w:p w14:paraId="1D69AF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  <w:shd w:val="clear" w:color="auto" w:fill="auto"/>
            <w:noWrap/>
          </w:tcPr>
          <w:p w14:paraId="7A80EA4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3EA94E4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002D16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5CD50B6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7422C2E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749B52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5AEA4A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07" w:type="dxa"/>
            <w:shd w:val="clear" w:color="auto" w:fill="auto"/>
            <w:noWrap/>
          </w:tcPr>
          <w:p w14:paraId="17EEB6C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4F8E3542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069ADC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7</w:t>
            </w:r>
          </w:p>
        </w:tc>
        <w:tc>
          <w:tcPr>
            <w:tcW w:w="650" w:type="dxa"/>
            <w:shd w:val="clear" w:color="auto" w:fill="auto"/>
            <w:noWrap/>
          </w:tcPr>
          <w:p w14:paraId="613CD0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6" w:type="dxa"/>
            <w:shd w:val="clear" w:color="auto" w:fill="auto"/>
            <w:noWrap/>
          </w:tcPr>
          <w:p w14:paraId="7520988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E888A3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572C82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184489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2AE195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2B3A0EB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6D53258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</w:tcPr>
          <w:p w14:paraId="29D446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66783DA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1D9DF4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8</w:t>
            </w:r>
          </w:p>
        </w:tc>
        <w:tc>
          <w:tcPr>
            <w:tcW w:w="650" w:type="dxa"/>
            <w:shd w:val="clear" w:color="auto" w:fill="auto"/>
            <w:noWrap/>
          </w:tcPr>
          <w:p w14:paraId="4FC71AC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76" w:type="dxa"/>
            <w:shd w:val="clear" w:color="auto" w:fill="auto"/>
            <w:noWrap/>
          </w:tcPr>
          <w:p w14:paraId="245BE88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4F3D2B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8E78A4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75AF961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C1DA5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08</w:t>
            </w:r>
          </w:p>
        </w:tc>
        <w:tc>
          <w:tcPr>
            <w:tcW w:w="785" w:type="dxa"/>
            <w:shd w:val="clear" w:color="auto" w:fill="auto"/>
            <w:noWrap/>
          </w:tcPr>
          <w:p w14:paraId="487090B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216C5A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</w:tcPr>
          <w:p w14:paraId="54EAFFE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2E4244D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C3A1A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9</w:t>
            </w:r>
          </w:p>
        </w:tc>
        <w:tc>
          <w:tcPr>
            <w:tcW w:w="650" w:type="dxa"/>
            <w:shd w:val="clear" w:color="auto" w:fill="auto"/>
            <w:noWrap/>
          </w:tcPr>
          <w:p w14:paraId="3C1BB96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6" w:type="dxa"/>
            <w:shd w:val="clear" w:color="auto" w:fill="auto"/>
            <w:noWrap/>
          </w:tcPr>
          <w:p w14:paraId="0EA4590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51F7DB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CBCD50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3458E1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7E69D2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CB16B9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D79EFF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</w:tcPr>
          <w:p w14:paraId="49F90FE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34143469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55182D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0</w:t>
            </w:r>
          </w:p>
        </w:tc>
        <w:tc>
          <w:tcPr>
            <w:tcW w:w="650" w:type="dxa"/>
            <w:shd w:val="clear" w:color="auto" w:fill="auto"/>
            <w:noWrap/>
          </w:tcPr>
          <w:p w14:paraId="1314C5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76" w:type="dxa"/>
            <w:shd w:val="clear" w:color="auto" w:fill="auto"/>
            <w:noWrap/>
          </w:tcPr>
          <w:p w14:paraId="1EE4BCD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482DF44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26001B2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6D1EBA8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4EE7981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6</w:t>
            </w:r>
          </w:p>
        </w:tc>
        <w:tc>
          <w:tcPr>
            <w:tcW w:w="785" w:type="dxa"/>
            <w:shd w:val="clear" w:color="auto" w:fill="auto"/>
            <w:noWrap/>
          </w:tcPr>
          <w:p w14:paraId="25C1FDA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E2BAC1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</w:tcPr>
          <w:p w14:paraId="0C765E8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04BF338B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062B66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1</w:t>
            </w:r>
          </w:p>
        </w:tc>
        <w:tc>
          <w:tcPr>
            <w:tcW w:w="650" w:type="dxa"/>
            <w:shd w:val="clear" w:color="auto" w:fill="auto"/>
            <w:noWrap/>
          </w:tcPr>
          <w:p w14:paraId="4A13AB5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6" w:type="dxa"/>
            <w:shd w:val="clear" w:color="auto" w:fill="auto"/>
            <w:noWrap/>
          </w:tcPr>
          <w:p w14:paraId="6FA07BB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7AB749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648FEAF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00360B5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45D6A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7EBF70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151AE4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7" w:type="dxa"/>
            <w:shd w:val="clear" w:color="auto" w:fill="auto"/>
            <w:noWrap/>
          </w:tcPr>
          <w:p w14:paraId="0596C98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DCEFEA1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628FEA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2</w:t>
            </w:r>
          </w:p>
        </w:tc>
        <w:tc>
          <w:tcPr>
            <w:tcW w:w="650" w:type="dxa"/>
            <w:shd w:val="clear" w:color="auto" w:fill="auto"/>
            <w:noWrap/>
          </w:tcPr>
          <w:p w14:paraId="5DBD945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</w:tcPr>
          <w:p w14:paraId="4CEFF73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CEBC24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6B8850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786B3E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5B12CE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6913FD9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EF4971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07" w:type="dxa"/>
            <w:shd w:val="clear" w:color="auto" w:fill="auto"/>
            <w:noWrap/>
          </w:tcPr>
          <w:p w14:paraId="48555C9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3D6D1EA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90B29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3</w:t>
            </w:r>
          </w:p>
        </w:tc>
        <w:tc>
          <w:tcPr>
            <w:tcW w:w="650" w:type="dxa"/>
            <w:shd w:val="clear" w:color="auto" w:fill="auto"/>
            <w:noWrap/>
          </w:tcPr>
          <w:p w14:paraId="1C37702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</w:tcPr>
          <w:p w14:paraId="15D6429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7C64E9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6DC1AA4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9AD70A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DC8A0C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24CD86E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BBE239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</w:tcPr>
          <w:p w14:paraId="48691EF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3FB9E7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633FB71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4</w:t>
            </w:r>
          </w:p>
        </w:tc>
        <w:tc>
          <w:tcPr>
            <w:tcW w:w="650" w:type="dxa"/>
            <w:shd w:val="clear" w:color="auto" w:fill="auto"/>
            <w:noWrap/>
          </w:tcPr>
          <w:p w14:paraId="1E604A0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</w:tcPr>
          <w:p w14:paraId="6F04790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9A4123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65C31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59EACE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006D2D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5</w:t>
            </w:r>
          </w:p>
        </w:tc>
        <w:tc>
          <w:tcPr>
            <w:tcW w:w="785" w:type="dxa"/>
            <w:shd w:val="clear" w:color="auto" w:fill="auto"/>
            <w:noWrap/>
          </w:tcPr>
          <w:p w14:paraId="40D2FA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8CE2D9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</w:tcPr>
          <w:p w14:paraId="18B8C8C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65C472AB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66FAEDB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5</w:t>
            </w:r>
          </w:p>
        </w:tc>
        <w:tc>
          <w:tcPr>
            <w:tcW w:w="650" w:type="dxa"/>
            <w:shd w:val="clear" w:color="auto" w:fill="auto"/>
            <w:noWrap/>
          </w:tcPr>
          <w:p w14:paraId="437F091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76" w:type="dxa"/>
            <w:shd w:val="clear" w:color="auto" w:fill="auto"/>
            <w:noWrap/>
          </w:tcPr>
          <w:p w14:paraId="7B8D396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3E03A7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C3113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01CF58B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0A8BEFC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35796F3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EAC995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</w:tcPr>
          <w:p w14:paraId="0E837FA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B6098DD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C6FFDE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6</w:t>
            </w:r>
          </w:p>
        </w:tc>
        <w:tc>
          <w:tcPr>
            <w:tcW w:w="650" w:type="dxa"/>
            <w:shd w:val="clear" w:color="auto" w:fill="auto"/>
            <w:noWrap/>
          </w:tcPr>
          <w:p w14:paraId="2F6BB94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6" w:type="dxa"/>
            <w:shd w:val="clear" w:color="auto" w:fill="auto"/>
            <w:noWrap/>
          </w:tcPr>
          <w:p w14:paraId="52B045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4F5B459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B887A3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DC5156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4CD1E0B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1-04</w:t>
            </w:r>
          </w:p>
        </w:tc>
        <w:tc>
          <w:tcPr>
            <w:tcW w:w="785" w:type="dxa"/>
            <w:shd w:val="clear" w:color="auto" w:fill="auto"/>
            <w:noWrap/>
          </w:tcPr>
          <w:p w14:paraId="2AA681F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0D5482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</w:tcPr>
          <w:p w14:paraId="213F104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078C938C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13D50F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7</w:t>
            </w:r>
          </w:p>
        </w:tc>
        <w:tc>
          <w:tcPr>
            <w:tcW w:w="650" w:type="dxa"/>
            <w:shd w:val="clear" w:color="auto" w:fill="auto"/>
            <w:noWrap/>
          </w:tcPr>
          <w:p w14:paraId="6FC7654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6" w:type="dxa"/>
            <w:shd w:val="clear" w:color="auto" w:fill="auto"/>
            <w:noWrap/>
          </w:tcPr>
          <w:p w14:paraId="4F85DB5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D3C846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5B1320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9D9D82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2545B89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7EC6643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BFEC3F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007" w:type="dxa"/>
            <w:shd w:val="clear" w:color="auto" w:fill="auto"/>
            <w:noWrap/>
          </w:tcPr>
          <w:p w14:paraId="17B14AB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0EA6A87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7050A6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8</w:t>
            </w:r>
          </w:p>
        </w:tc>
        <w:tc>
          <w:tcPr>
            <w:tcW w:w="650" w:type="dxa"/>
            <w:shd w:val="clear" w:color="auto" w:fill="auto"/>
            <w:noWrap/>
          </w:tcPr>
          <w:p w14:paraId="576CA8C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  <w:shd w:val="clear" w:color="auto" w:fill="auto"/>
            <w:noWrap/>
          </w:tcPr>
          <w:p w14:paraId="7E94675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E4E18A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3515803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14E3750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50D3AD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12</w:t>
            </w:r>
          </w:p>
        </w:tc>
        <w:tc>
          <w:tcPr>
            <w:tcW w:w="785" w:type="dxa"/>
            <w:shd w:val="clear" w:color="auto" w:fill="auto"/>
            <w:noWrap/>
          </w:tcPr>
          <w:p w14:paraId="1798791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4F6A5FC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</w:tcPr>
          <w:p w14:paraId="3EE8B81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D080F1A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C05644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69</w:t>
            </w:r>
          </w:p>
        </w:tc>
        <w:tc>
          <w:tcPr>
            <w:tcW w:w="650" w:type="dxa"/>
            <w:shd w:val="clear" w:color="auto" w:fill="auto"/>
            <w:noWrap/>
          </w:tcPr>
          <w:p w14:paraId="35E5E51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6" w:type="dxa"/>
            <w:shd w:val="clear" w:color="auto" w:fill="auto"/>
            <w:noWrap/>
          </w:tcPr>
          <w:p w14:paraId="4F91B59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3F0115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BD6D66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0BEC216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CCA738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9</w:t>
            </w:r>
          </w:p>
        </w:tc>
        <w:tc>
          <w:tcPr>
            <w:tcW w:w="785" w:type="dxa"/>
            <w:shd w:val="clear" w:color="auto" w:fill="auto"/>
            <w:noWrap/>
          </w:tcPr>
          <w:p w14:paraId="7DBE558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9E446C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</w:tcPr>
          <w:p w14:paraId="157D252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795B5BD3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9385DE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0</w:t>
            </w:r>
          </w:p>
        </w:tc>
        <w:tc>
          <w:tcPr>
            <w:tcW w:w="650" w:type="dxa"/>
            <w:shd w:val="clear" w:color="auto" w:fill="auto"/>
            <w:noWrap/>
          </w:tcPr>
          <w:p w14:paraId="4276E1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  <w:shd w:val="clear" w:color="auto" w:fill="auto"/>
            <w:noWrap/>
          </w:tcPr>
          <w:p w14:paraId="65A2896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277EFEE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E06AC4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710B118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50AB5E2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5948B5C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573179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07" w:type="dxa"/>
            <w:shd w:val="clear" w:color="auto" w:fill="auto"/>
            <w:noWrap/>
          </w:tcPr>
          <w:p w14:paraId="3B5CFCC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50FFAD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40DEAA8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1</w:t>
            </w:r>
          </w:p>
        </w:tc>
        <w:tc>
          <w:tcPr>
            <w:tcW w:w="650" w:type="dxa"/>
            <w:shd w:val="clear" w:color="auto" w:fill="auto"/>
            <w:noWrap/>
          </w:tcPr>
          <w:p w14:paraId="394201F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6" w:type="dxa"/>
            <w:shd w:val="clear" w:color="auto" w:fill="auto"/>
            <w:noWrap/>
          </w:tcPr>
          <w:p w14:paraId="3453698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7F0359D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E9AA77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E17143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66702EB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1-07</w:t>
            </w:r>
          </w:p>
        </w:tc>
        <w:tc>
          <w:tcPr>
            <w:tcW w:w="785" w:type="dxa"/>
            <w:shd w:val="clear" w:color="auto" w:fill="auto"/>
            <w:noWrap/>
          </w:tcPr>
          <w:p w14:paraId="78BE0CE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2E0210F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</w:tcPr>
          <w:p w14:paraId="205201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12AABDF6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117E40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2</w:t>
            </w:r>
          </w:p>
        </w:tc>
        <w:tc>
          <w:tcPr>
            <w:tcW w:w="650" w:type="dxa"/>
            <w:shd w:val="clear" w:color="auto" w:fill="auto"/>
            <w:noWrap/>
          </w:tcPr>
          <w:p w14:paraId="1C94928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6" w:type="dxa"/>
            <w:shd w:val="clear" w:color="auto" w:fill="auto"/>
            <w:noWrap/>
          </w:tcPr>
          <w:p w14:paraId="0AC6FE2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0F11946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076487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4C8024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80B7AD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7B73596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33A78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07" w:type="dxa"/>
            <w:shd w:val="clear" w:color="auto" w:fill="auto"/>
            <w:noWrap/>
          </w:tcPr>
          <w:p w14:paraId="453162D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0ACFA77D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B463BA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3</w:t>
            </w:r>
          </w:p>
        </w:tc>
        <w:tc>
          <w:tcPr>
            <w:tcW w:w="650" w:type="dxa"/>
            <w:shd w:val="clear" w:color="auto" w:fill="auto"/>
            <w:noWrap/>
          </w:tcPr>
          <w:p w14:paraId="106AE20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  <w:shd w:val="clear" w:color="auto" w:fill="auto"/>
            <w:noWrap/>
          </w:tcPr>
          <w:p w14:paraId="6F6E5CD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77ECA1A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4C03A0E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424067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3BDB11E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10</w:t>
            </w:r>
          </w:p>
        </w:tc>
        <w:tc>
          <w:tcPr>
            <w:tcW w:w="785" w:type="dxa"/>
            <w:shd w:val="clear" w:color="auto" w:fill="auto"/>
            <w:noWrap/>
          </w:tcPr>
          <w:p w14:paraId="5E4B342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061D409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07" w:type="dxa"/>
            <w:shd w:val="clear" w:color="auto" w:fill="auto"/>
            <w:noWrap/>
          </w:tcPr>
          <w:p w14:paraId="2B44D5E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502D603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B59175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4</w:t>
            </w:r>
          </w:p>
        </w:tc>
        <w:tc>
          <w:tcPr>
            <w:tcW w:w="650" w:type="dxa"/>
            <w:shd w:val="clear" w:color="auto" w:fill="auto"/>
            <w:noWrap/>
          </w:tcPr>
          <w:p w14:paraId="03E12F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</w:tcPr>
          <w:p w14:paraId="70E966D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451A6E2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2002BA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7B967D1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57494DF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9-08</w:t>
            </w:r>
          </w:p>
        </w:tc>
        <w:tc>
          <w:tcPr>
            <w:tcW w:w="785" w:type="dxa"/>
            <w:shd w:val="clear" w:color="auto" w:fill="auto"/>
            <w:noWrap/>
          </w:tcPr>
          <w:p w14:paraId="3240031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CC49DA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</w:tcPr>
          <w:p w14:paraId="7DE1880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057789BE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7D21EB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5</w:t>
            </w:r>
          </w:p>
        </w:tc>
        <w:tc>
          <w:tcPr>
            <w:tcW w:w="650" w:type="dxa"/>
            <w:shd w:val="clear" w:color="auto" w:fill="auto"/>
            <w:noWrap/>
          </w:tcPr>
          <w:p w14:paraId="52F207E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  <w:shd w:val="clear" w:color="auto" w:fill="auto"/>
            <w:noWrap/>
          </w:tcPr>
          <w:p w14:paraId="2A273C8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E4B008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5E603F4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D68EA9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2CFBEA7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08</w:t>
            </w:r>
          </w:p>
        </w:tc>
        <w:tc>
          <w:tcPr>
            <w:tcW w:w="785" w:type="dxa"/>
            <w:shd w:val="clear" w:color="auto" w:fill="auto"/>
            <w:noWrap/>
          </w:tcPr>
          <w:p w14:paraId="575D86C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A08740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</w:tcPr>
          <w:p w14:paraId="71592F4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14ABC096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55EBF47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6</w:t>
            </w:r>
          </w:p>
        </w:tc>
        <w:tc>
          <w:tcPr>
            <w:tcW w:w="650" w:type="dxa"/>
            <w:shd w:val="clear" w:color="auto" w:fill="auto"/>
            <w:noWrap/>
          </w:tcPr>
          <w:p w14:paraId="580F87F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76" w:type="dxa"/>
            <w:shd w:val="clear" w:color="auto" w:fill="auto"/>
            <w:noWrap/>
          </w:tcPr>
          <w:p w14:paraId="66E1360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68E17B3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2D409EF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31EFCC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6D3A3E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10</w:t>
            </w:r>
          </w:p>
        </w:tc>
        <w:tc>
          <w:tcPr>
            <w:tcW w:w="785" w:type="dxa"/>
            <w:shd w:val="clear" w:color="auto" w:fill="auto"/>
            <w:noWrap/>
          </w:tcPr>
          <w:p w14:paraId="304481D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4F358DD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</w:tcPr>
          <w:p w14:paraId="548F33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435C0B89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1C07EF8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7</w:t>
            </w:r>
          </w:p>
        </w:tc>
        <w:tc>
          <w:tcPr>
            <w:tcW w:w="650" w:type="dxa"/>
            <w:shd w:val="clear" w:color="auto" w:fill="auto"/>
            <w:noWrap/>
          </w:tcPr>
          <w:p w14:paraId="777D720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6" w:type="dxa"/>
            <w:shd w:val="clear" w:color="auto" w:fill="auto"/>
            <w:noWrap/>
          </w:tcPr>
          <w:p w14:paraId="228D2C4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</w:tcPr>
          <w:p w14:paraId="1CE935D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39C3C8A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6F5B46B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3B17291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0-10</w:t>
            </w:r>
          </w:p>
        </w:tc>
        <w:tc>
          <w:tcPr>
            <w:tcW w:w="785" w:type="dxa"/>
            <w:shd w:val="clear" w:color="auto" w:fill="auto"/>
            <w:noWrap/>
          </w:tcPr>
          <w:p w14:paraId="029118E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13740CF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07" w:type="dxa"/>
            <w:shd w:val="clear" w:color="auto" w:fill="auto"/>
            <w:noWrap/>
          </w:tcPr>
          <w:p w14:paraId="66220D1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2E899BCF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D334FC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8</w:t>
            </w:r>
          </w:p>
        </w:tc>
        <w:tc>
          <w:tcPr>
            <w:tcW w:w="650" w:type="dxa"/>
            <w:shd w:val="clear" w:color="auto" w:fill="auto"/>
            <w:noWrap/>
          </w:tcPr>
          <w:p w14:paraId="74874F7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6" w:type="dxa"/>
            <w:shd w:val="clear" w:color="auto" w:fill="auto"/>
            <w:noWrap/>
          </w:tcPr>
          <w:p w14:paraId="05FF81F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629810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7147A80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6506277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382554C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0B33226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43BA97E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</w:tcPr>
          <w:p w14:paraId="6862BA1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734E7D46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02B286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79</w:t>
            </w:r>
          </w:p>
        </w:tc>
        <w:tc>
          <w:tcPr>
            <w:tcW w:w="650" w:type="dxa"/>
            <w:shd w:val="clear" w:color="auto" w:fill="auto"/>
            <w:noWrap/>
          </w:tcPr>
          <w:p w14:paraId="42BA71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</w:tcPr>
          <w:p w14:paraId="058E0F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35E2527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6823C1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0D47A27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1031330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4A7EA3E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7762960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07" w:type="dxa"/>
            <w:shd w:val="clear" w:color="auto" w:fill="auto"/>
            <w:noWrap/>
          </w:tcPr>
          <w:p w14:paraId="1C2284D4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4248BB95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528D27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P80</w:t>
            </w:r>
          </w:p>
        </w:tc>
        <w:tc>
          <w:tcPr>
            <w:tcW w:w="650" w:type="dxa"/>
            <w:shd w:val="clear" w:color="auto" w:fill="auto"/>
            <w:noWrap/>
          </w:tcPr>
          <w:p w14:paraId="2A1F697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6" w:type="dxa"/>
            <w:shd w:val="clear" w:color="auto" w:fill="auto"/>
            <w:noWrap/>
          </w:tcPr>
          <w:p w14:paraId="121DB73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90ADA0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505A191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2B81D1E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2E5DCA5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5F27E2B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1830628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</w:tcPr>
          <w:p w14:paraId="1341117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7BE28E7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7B510E6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81</w:t>
            </w:r>
          </w:p>
        </w:tc>
        <w:tc>
          <w:tcPr>
            <w:tcW w:w="650" w:type="dxa"/>
            <w:shd w:val="clear" w:color="auto" w:fill="auto"/>
            <w:noWrap/>
          </w:tcPr>
          <w:p w14:paraId="6FA380D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76" w:type="dxa"/>
            <w:shd w:val="clear" w:color="auto" w:fill="auto"/>
            <w:noWrap/>
          </w:tcPr>
          <w:p w14:paraId="6E9324C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1DF7C52F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554678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52147C8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76F9789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1</w:t>
            </w:r>
          </w:p>
        </w:tc>
        <w:tc>
          <w:tcPr>
            <w:tcW w:w="785" w:type="dxa"/>
            <w:shd w:val="clear" w:color="auto" w:fill="auto"/>
            <w:noWrap/>
          </w:tcPr>
          <w:p w14:paraId="5B94323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5F5831E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7" w:type="dxa"/>
            <w:shd w:val="clear" w:color="auto" w:fill="auto"/>
            <w:noWrap/>
          </w:tcPr>
          <w:p w14:paraId="557EC89A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E60DF" w:rsidRPr="00FE60DF" w14:paraId="3DEC335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3D7F5E5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82</w:t>
            </w:r>
          </w:p>
        </w:tc>
        <w:tc>
          <w:tcPr>
            <w:tcW w:w="650" w:type="dxa"/>
            <w:shd w:val="clear" w:color="auto" w:fill="auto"/>
            <w:noWrap/>
          </w:tcPr>
          <w:p w14:paraId="5A54036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</w:tcPr>
          <w:p w14:paraId="64137CA7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5AA204A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92" w:type="dxa"/>
            <w:shd w:val="clear" w:color="auto" w:fill="auto"/>
            <w:noWrap/>
          </w:tcPr>
          <w:p w14:paraId="14989F4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</w:tcPr>
          <w:p w14:paraId="3E2269B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758" w:type="dxa"/>
          </w:tcPr>
          <w:p w14:paraId="493F4B6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12-02</w:t>
            </w:r>
          </w:p>
        </w:tc>
        <w:tc>
          <w:tcPr>
            <w:tcW w:w="785" w:type="dxa"/>
            <w:shd w:val="clear" w:color="auto" w:fill="auto"/>
            <w:noWrap/>
          </w:tcPr>
          <w:p w14:paraId="1C3D97A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01EF893C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</w:tcPr>
          <w:p w14:paraId="5D7072AD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E60DF" w:rsidRPr="00FE60DF" w14:paraId="5F100EA0" w14:textId="77777777" w:rsidTr="004127F4">
        <w:trPr>
          <w:trHeight w:val="10"/>
          <w:jc w:val="center"/>
        </w:trPr>
        <w:tc>
          <w:tcPr>
            <w:tcW w:w="750" w:type="dxa"/>
            <w:shd w:val="clear" w:color="auto" w:fill="auto"/>
            <w:noWrap/>
          </w:tcPr>
          <w:p w14:paraId="29795416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83</w:t>
            </w:r>
          </w:p>
        </w:tc>
        <w:tc>
          <w:tcPr>
            <w:tcW w:w="650" w:type="dxa"/>
            <w:shd w:val="clear" w:color="auto" w:fill="auto"/>
            <w:noWrap/>
          </w:tcPr>
          <w:p w14:paraId="2E9BA988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76" w:type="dxa"/>
            <w:shd w:val="clear" w:color="auto" w:fill="auto"/>
            <w:noWrap/>
          </w:tcPr>
          <w:p w14:paraId="24C3A292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</w:tcPr>
          <w:p w14:paraId="00407E8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</w:tcPr>
          <w:p w14:paraId="4543B3F3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</w:tcPr>
          <w:p w14:paraId="515B4B1E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758" w:type="dxa"/>
          </w:tcPr>
          <w:p w14:paraId="365D9DF5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008-03</w:t>
            </w:r>
          </w:p>
        </w:tc>
        <w:tc>
          <w:tcPr>
            <w:tcW w:w="785" w:type="dxa"/>
            <w:shd w:val="clear" w:color="auto" w:fill="auto"/>
            <w:noWrap/>
          </w:tcPr>
          <w:p w14:paraId="40819499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462E8E31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</w:tcPr>
          <w:p w14:paraId="0311DB20" w14:textId="77777777" w:rsidR="002B32B1" w:rsidRPr="00FE60DF" w:rsidRDefault="002B32B1" w:rsidP="00412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60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bookmarkEnd w:id="0"/>
    </w:tbl>
    <w:p w14:paraId="3BEB45A8" w14:textId="77777777" w:rsidR="00994CBF" w:rsidRPr="00FE60DF" w:rsidRDefault="00994CBF">
      <w:pPr>
        <w:rPr>
          <w:rFonts w:ascii="Times New Roman" w:hAnsi="Times New Roman" w:cs="Times New Roman"/>
          <w:sz w:val="24"/>
          <w:szCs w:val="24"/>
        </w:rPr>
      </w:pPr>
    </w:p>
    <w:sectPr w:rsidR="00994CBF" w:rsidRPr="00FE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B2D7B6" w14:textId="77777777" w:rsidR="004A025E" w:rsidRDefault="004A025E" w:rsidP="001329B9">
      <w:r>
        <w:separator/>
      </w:r>
    </w:p>
  </w:endnote>
  <w:endnote w:type="continuationSeparator" w:id="0">
    <w:p w14:paraId="4E79F4BE" w14:textId="77777777" w:rsidR="004A025E" w:rsidRDefault="004A025E" w:rsidP="00132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98820" w14:textId="77777777" w:rsidR="004A025E" w:rsidRDefault="004A025E" w:rsidP="001329B9">
      <w:r>
        <w:separator/>
      </w:r>
    </w:p>
  </w:footnote>
  <w:footnote w:type="continuationSeparator" w:id="0">
    <w:p w14:paraId="0976315D" w14:textId="77777777" w:rsidR="004A025E" w:rsidRDefault="004A025E" w:rsidP="00132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667"/>
    <w:rsid w:val="00020880"/>
    <w:rsid w:val="00046998"/>
    <w:rsid w:val="00051E15"/>
    <w:rsid w:val="000864AF"/>
    <w:rsid w:val="000B7695"/>
    <w:rsid w:val="000C4752"/>
    <w:rsid w:val="000E6EE9"/>
    <w:rsid w:val="000F0034"/>
    <w:rsid w:val="000F1BF5"/>
    <w:rsid w:val="001329B9"/>
    <w:rsid w:val="00137F37"/>
    <w:rsid w:val="00140503"/>
    <w:rsid w:val="00156085"/>
    <w:rsid w:val="001972F5"/>
    <w:rsid w:val="001B25D6"/>
    <w:rsid w:val="001C1077"/>
    <w:rsid w:val="00215CA7"/>
    <w:rsid w:val="00224F8A"/>
    <w:rsid w:val="00247503"/>
    <w:rsid w:val="00265734"/>
    <w:rsid w:val="00290823"/>
    <w:rsid w:val="002B32B1"/>
    <w:rsid w:val="0031080D"/>
    <w:rsid w:val="00354149"/>
    <w:rsid w:val="00362306"/>
    <w:rsid w:val="00371FFA"/>
    <w:rsid w:val="003D4A27"/>
    <w:rsid w:val="003D63C9"/>
    <w:rsid w:val="003F3FF0"/>
    <w:rsid w:val="00400794"/>
    <w:rsid w:val="00443CDC"/>
    <w:rsid w:val="004810AD"/>
    <w:rsid w:val="004A025E"/>
    <w:rsid w:val="005071FC"/>
    <w:rsid w:val="005416F4"/>
    <w:rsid w:val="005820C3"/>
    <w:rsid w:val="00583F7B"/>
    <w:rsid w:val="005D6C39"/>
    <w:rsid w:val="005E3C9B"/>
    <w:rsid w:val="005E44D1"/>
    <w:rsid w:val="005F4BCB"/>
    <w:rsid w:val="00654C76"/>
    <w:rsid w:val="0067243C"/>
    <w:rsid w:val="00691324"/>
    <w:rsid w:val="006C6DCA"/>
    <w:rsid w:val="00725214"/>
    <w:rsid w:val="00753E1B"/>
    <w:rsid w:val="007629D8"/>
    <w:rsid w:val="00780BC2"/>
    <w:rsid w:val="008670BB"/>
    <w:rsid w:val="00874B7F"/>
    <w:rsid w:val="008857E6"/>
    <w:rsid w:val="008929B5"/>
    <w:rsid w:val="00924EB5"/>
    <w:rsid w:val="00925BED"/>
    <w:rsid w:val="00952667"/>
    <w:rsid w:val="00961F19"/>
    <w:rsid w:val="009707A9"/>
    <w:rsid w:val="00994CBF"/>
    <w:rsid w:val="009B3D32"/>
    <w:rsid w:val="009B592B"/>
    <w:rsid w:val="00A409BF"/>
    <w:rsid w:val="00AF0861"/>
    <w:rsid w:val="00AF1D5A"/>
    <w:rsid w:val="00B200DA"/>
    <w:rsid w:val="00B6657B"/>
    <w:rsid w:val="00B766AA"/>
    <w:rsid w:val="00BD4840"/>
    <w:rsid w:val="00BF014B"/>
    <w:rsid w:val="00C41C14"/>
    <w:rsid w:val="00C630B3"/>
    <w:rsid w:val="00CF510C"/>
    <w:rsid w:val="00D0200B"/>
    <w:rsid w:val="00D6641D"/>
    <w:rsid w:val="00D852FA"/>
    <w:rsid w:val="00D87452"/>
    <w:rsid w:val="00DA7ED2"/>
    <w:rsid w:val="00DB0DD9"/>
    <w:rsid w:val="00DD5762"/>
    <w:rsid w:val="00E1452F"/>
    <w:rsid w:val="00E17E5E"/>
    <w:rsid w:val="00E463B3"/>
    <w:rsid w:val="00E5067A"/>
    <w:rsid w:val="00E613D0"/>
    <w:rsid w:val="00E80C5F"/>
    <w:rsid w:val="00E876C3"/>
    <w:rsid w:val="00E9203E"/>
    <w:rsid w:val="00EA57B9"/>
    <w:rsid w:val="00EC605E"/>
    <w:rsid w:val="00ED4EE5"/>
    <w:rsid w:val="00F2076A"/>
    <w:rsid w:val="00F86F67"/>
    <w:rsid w:val="00FB1C73"/>
    <w:rsid w:val="00FD5C42"/>
    <w:rsid w:val="00FE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99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9B9"/>
    <w:rPr>
      <w:sz w:val="18"/>
      <w:szCs w:val="18"/>
    </w:rPr>
  </w:style>
  <w:style w:type="table" w:styleId="TableGrid">
    <w:name w:val="Table Grid"/>
    <w:basedOn w:val="TableNormal"/>
    <w:uiPriority w:val="39"/>
    <w:rsid w:val="0013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9B9"/>
    <w:rPr>
      <w:sz w:val="18"/>
      <w:szCs w:val="18"/>
    </w:rPr>
  </w:style>
  <w:style w:type="table" w:styleId="TableGrid">
    <w:name w:val="Table Grid"/>
    <w:basedOn w:val="TableNormal"/>
    <w:uiPriority w:val="39"/>
    <w:rsid w:val="0013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1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1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Pengfei</dc:creator>
  <cp:lastModifiedBy>Surinder Bhatia</cp:lastModifiedBy>
  <cp:revision>2</cp:revision>
  <cp:lastPrinted>2022-11-28T02:22:00Z</cp:lastPrinted>
  <dcterms:created xsi:type="dcterms:W3CDTF">2023-09-21T06:04:00Z</dcterms:created>
  <dcterms:modified xsi:type="dcterms:W3CDTF">2023-09-2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bb9641fd17dbac23b33b78921a488e28dc3ed60d1d21e1c325ca5c7385d35</vt:lpwstr>
  </property>
</Properties>
</file>